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16396" w14:textId="4EDCF142" w:rsidR="00545A17" w:rsidRPr="00D377E1" w:rsidRDefault="00842C0E" w:rsidP="00CF69D3">
      <w:pPr>
        <w:pStyle w:val="Default"/>
        <w:jc w:val="lowKashida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he esteemed participant</w:t>
      </w:r>
      <w:r w:rsidR="00545A17" w:rsidRPr="00D377E1">
        <w:rPr>
          <w:rFonts w:asciiTheme="majorBidi" w:hAnsiTheme="majorBidi" w:cstheme="majorBidi"/>
          <w:b/>
          <w:bCs/>
        </w:rPr>
        <w:t>,</w:t>
      </w:r>
    </w:p>
    <w:p w14:paraId="2E862CE9" w14:textId="77777777" w:rsidR="00E25DD9" w:rsidRPr="00AE0C59" w:rsidRDefault="00E25DD9" w:rsidP="00CF69D3">
      <w:pPr>
        <w:pStyle w:val="Default"/>
        <w:jc w:val="lowKashida"/>
        <w:rPr>
          <w:rFonts w:asciiTheme="majorBidi" w:hAnsiTheme="majorBidi" w:cstheme="majorBidi"/>
        </w:rPr>
      </w:pPr>
    </w:p>
    <w:p w14:paraId="6C75C20E" w14:textId="586F2690" w:rsidR="004A48E9" w:rsidRPr="007F7B4E" w:rsidRDefault="007F7B4E" w:rsidP="00842C0E">
      <w:pPr>
        <w:pStyle w:val="CommentText"/>
        <w:jc w:val="lowKashida"/>
        <w:rPr>
          <w:rFonts w:asciiTheme="majorBidi" w:hAnsiTheme="majorBidi" w:cstheme="majorBidi"/>
          <w:sz w:val="24"/>
          <w:szCs w:val="24"/>
        </w:rPr>
      </w:pPr>
      <w:r w:rsidRPr="007F7B4E">
        <w:rPr>
          <w:rFonts w:asciiTheme="majorBidi" w:hAnsiTheme="majorBidi" w:cstheme="majorBidi"/>
          <w:sz w:val="24"/>
          <w:szCs w:val="24"/>
        </w:rPr>
        <w:t xml:space="preserve">My name is …. </w:t>
      </w:r>
      <w:r w:rsidR="00545A17" w:rsidRPr="007F7B4E">
        <w:rPr>
          <w:rFonts w:asciiTheme="majorBidi" w:hAnsiTheme="majorBidi" w:cstheme="majorBidi"/>
          <w:sz w:val="24"/>
          <w:szCs w:val="24"/>
        </w:rPr>
        <w:t>Th</w:t>
      </w:r>
      <w:r w:rsidR="00E25DD9" w:rsidRPr="007F7B4E">
        <w:rPr>
          <w:rFonts w:asciiTheme="majorBidi" w:hAnsiTheme="majorBidi" w:cstheme="majorBidi"/>
          <w:sz w:val="24"/>
          <w:szCs w:val="24"/>
        </w:rPr>
        <w:t xml:space="preserve">e present questionnaire </w:t>
      </w:r>
      <w:r w:rsidR="004A48E9" w:rsidRPr="007F7B4E">
        <w:rPr>
          <w:rFonts w:asciiTheme="majorBidi" w:hAnsiTheme="majorBidi" w:cstheme="majorBidi"/>
          <w:sz w:val="24"/>
          <w:szCs w:val="24"/>
        </w:rPr>
        <w:t>aims</w:t>
      </w:r>
      <w:r w:rsidR="00E25DD9" w:rsidRPr="007F7B4E">
        <w:rPr>
          <w:rFonts w:asciiTheme="majorBidi" w:hAnsiTheme="majorBidi" w:cstheme="majorBidi"/>
          <w:sz w:val="24"/>
          <w:szCs w:val="24"/>
        </w:rPr>
        <w:t xml:space="preserve"> to</w:t>
      </w:r>
      <w:r w:rsidR="00842C0E" w:rsidRPr="00842C0E">
        <w:rPr>
          <w:rFonts w:asciiTheme="majorBidi" w:hAnsiTheme="majorBidi" w:cstheme="majorBidi"/>
          <w:sz w:val="24"/>
          <w:szCs w:val="24"/>
        </w:rPr>
        <w:t xml:space="preserve"> contribute to the existing knowledge on how risk communication (RC) and risk perception (RP) affect protective and preventive behaviors (PPB</w:t>
      </w:r>
      <w:r w:rsidR="00842C0E">
        <w:rPr>
          <w:rFonts w:asciiTheme="majorBidi" w:hAnsiTheme="majorBidi" w:cstheme="majorBidi"/>
          <w:sz w:val="24"/>
          <w:szCs w:val="24"/>
        </w:rPr>
        <w:t>) during the COVID-19 outbreak</w:t>
      </w:r>
      <w:r w:rsidR="00345A7B" w:rsidRPr="007F7B4E">
        <w:rPr>
          <w:rFonts w:asciiTheme="majorBidi" w:hAnsiTheme="majorBidi" w:cstheme="majorBidi"/>
          <w:sz w:val="24"/>
          <w:szCs w:val="24"/>
        </w:rPr>
        <w:t>.</w:t>
      </w:r>
      <w:r w:rsidR="00D377E1" w:rsidRPr="007F7B4E">
        <w:rPr>
          <w:rFonts w:asciiTheme="majorBidi" w:hAnsiTheme="majorBidi" w:cstheme="majorBidi"/>
          <w:sz w:val="24"/>
          <w:szCs w:val="24"/>
        </w:rPr>
        <w:t xml:space="preserve"> </w:t>
      </w:r>
      <w:r w:rsidR="004A48E9" w:rsidRPr="007F7B4E">
        <w:rPr>
          <w:rFonts w:asciiTheme="majorBidi" w:hAnsiTheme="majorBidi" w:cstheme="majorBidi"/>
          <w:sz w:val="24"/>
          <w:szCs w:val="24"/>
        </w:rPr>
        <w:t>It takes approximately 15</w:t>
      </w:r>
      <w:r w:rsidR="00545A17" w:rsidRPr="007F7B4E">
        <w:rPr>
          <w:rFonts w:asciiTheme="majorBidi" w:hAnsiTheme="majorBidi" w:cstheme="majorBidi"/>
          <w:sz w:val="24"/>
          <w:szCs w:val="24"/>
        </w:rPr>
        <w:t xml:space="preserve"> minutes to complete this questionnaire. </w:t>
      </w:r>
      <w:r w:rsidR="00842C0E" w:rsidRPr="00842C0E">
        <w:rPr>
          <w:rFonts w:asciiTheme="majorBidi" w:hAnsiTheme="majorBidi" w:cstheme="majorBidi"/>
          <w:sz w:val="24"/>
          <w:szCs w:val="24"/>
        </w:rPr>
        <w:t>Your participation in this study is entirely voluntary.</w:t>
      </w:r>
      <w:r w:rsidR="00842C0E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345A7B" w:rsidRPr="007F7B4E">
        <w:rPr>
          <w:rFonts w:asciiTheme="majorBidi" w:hAnsiTheme="majorBidi" w:cstheme="majorBidi"/>
          <w:sz w:val="24"/>
          <w:szCs w:val="24"/>
        </w:rPr>
        <w:t xml:space="preserve">The information and data are strictly confidential. </w:t>
      </w:r>
      <w:r w:rsidR="00545A17" w:rsidRPr="007F7B4E">
        <w:rPr>
          <w:rFonts w:asciiTheme="majorBidi" w:hAnsiTheme="majorBidi" w:cstheme="majorBidi"/>
          <w:sz w:val="24"/>
          <w:szCs w:val="24"/>
        </w:rPr>
        <w:t xml:space="preserve">We will publish only aggregated, anonymous results. </w:t>
      </w:r>
    </w:p>
    <w:p w14:paraId="7CA28400" w14:textId="3B2757E0" w:rsidR="00545A17" w:rsidRPr="00AE0C59" w:rsidRDefault="00545A17" w:rsidP="00CF69D3">
      <w:pPr>
        <w:pStyle w:val="Default"/>
        <w:jc w:val="lowKashida"/>
        <w:rPr>
          <w:rFonts w:asciiTheme="majorBidi" w:hAnsiTheme="majorBidi" w:cstheme="majorBidi"/>
          <w:rtl/>
        </w:rPr>
      </w:pPr>
      <w:r w:rsidRPr="00AE0C59">
        <w:rPr>
          <w:rFonts w:asciiTheme="majorBidi" w:hAnsiTheme="majorBidi" w:cstheme="majorBidi"/>
        </w:rPr>
        <w:t>Thank you for your support!</w:t>
      </w:r>
    </w:p>
    <w:p w14:paraId="01AEEA04" w14:textId="77777777" w:rsidR="002917AE" w:rsidRPr="00AE0C59" w:rsidRDefault="002917AE" w:rsidP="00CF69D3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3E465D42" w14:textId="0FBBE95E" w:rsidR="007C0B20" w:rsidRPr="00AE0C59" w:rsidRDefault="002917AE" w:rsidP="00CF69D3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AE0C59">
        <w:rPr>
          <w:rFonts w:asciiTheme="majorBidi" w:hAnsiTheme="majorBidi" w:cstheme="majorBidi"/>
          <w:b/>
          <w:bCs/>
          <w:sz w:val="24"/>
          <w:szCs w:val="24"/>
          <w:lang w:bidi="fa-IR"/>
        </w:rPr>
        <w:t>Answer Guide:</w:t>
      </w:r>
    </w:p>
    <w:p w14:paraId="04440D11" w14:textId="06F28EA1" w:rsidR="0053407F" w:rsidRPr="007A7491" w:rsidRDefault="00AC3DBF" w:rsidP="00842C0E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P</w:t>
      </w:r>
      <w:r w:rsidR="00063843">
        <w:rPr>
          <w:rFonts w:asciiTheme="majorBidi" w:hAnsiTheme="majorBidi" w:cstheme="majorBidi"/>
          <w:sz w:val="24"/>
          <w:szCs w:val="24"/>
          <w:lang w:bidi="fa-IR"/>
        </w:rPr>
        <w:t xml:space="preserve">lease, </w:t>
      </w:r>
      <w:r w:rsidR="00842C0E">
        <w:rPr>
          <w:rFonts w:asciiTheme="majorBidi" w:hAnsiTheme="majorBidi" w:cstheme="majorBidi"/>
          <w:sz w:val="24"/>
          <w:szCs w:val="24"/>
          <w:lang w:bidi="fa-IR"/>
        </w:rPr>
        <w:t>c</w:t>
      </w:r>
      <w:r w:rsidR="00842C0E" w:rsidRPr="00842C0E">
        <w:rPr>
          <w:rFonts w:asciiTheme="majorBidi" w:hAnsiTheme="majorBidi" w:cstheme="majorBidi"/>
          <w:sz w:val="24"/>
          <w:szCs w:val="24"/>
          <w:lang w:bidi="fa-IR"/>
        </w:rPr>
        <w:t>hoose the most suitable option in your opinion.</w:t>
      </w:r>
    </w:p>
    <w:p w14:paraId="41B60311" w14:textId="6C0E6FD4" w:rsidR="004E5AB3" w:rsidRPr="00DA7929" w:rsidRDefault="003E6EA1" w:rsidP="003E6EA1">
      <w:pPr>
        <w:pStyle w:val="Caption"/>
        <w:keepNext/>
        <w:jc w:val="lowKashida"/>
        <w:rPr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Table Q.1</w:t>
      </w:r>
      <w:r w:rsidR="004E5AB3" w:rsidRPr="00DA7929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Demographic profi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E6EA1" w:rsidRPr="004D6E2C" w14:paraId="7B02B253" w14:textId="77777777" w:rsidTr="0006722D">
        <w:tc>
          <w:tcPr>
            <w:tcW w:w="9350" w:type="dxa"/>
          </w:tcPr>
          <w:p w14:paraId="188680AA" w14:textId="411929A3" w:rsidR="003E6EA1" w:rsidRPr="0006722D" w:rsidRDefault="003E6EA1" w:rsidP="0006722D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Age (years)</w:t>
            </w:r>
            <w:r w:rsidRPr="0006722D"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3E6EA1" w:rsidRPr="004D6E2C" w14:paraId="1B4BFDB3" w14:textId="77777777" w:rsidTr="0006722D">
        <w:tc>
          <w:tcPr>
            <w:tcW w:w="9350" w:type="dxa"/>
          </w:tcPr>
          <w:p w14:paraId="31801FAD" w14:textId="4C9C2A4F" w:rsidR="003E6EA1" w:rsidRPr="0006722D" w:rsidRDefault="003E6EA1" w:rsidP="0006722D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Gender</w:t>
            </w:r>
            <w:r w:rsidRPr="0006722D">
              <w:rPr>
                <w:rFonts w:asciiTheme="majorBidi" w:hAnsiTheme="majorBidi" w:cstheme="majorBidi"/>
                <w:b/>
                <w:bCs/>
                <w:rtl/>
              </w:rPr>
              <w:t>:</w:t>
            </w:r>
          </w:p>
        </w:tc>
      </w:tr>
      <w:tr w:rsidR="003E6EA1" w:rsidRPr="004D6E2C" w14:paraId="6AC76C58" w14:textId="77777777" w:rsidTr="0006722D">
        <w:tc>
          <w:tcPr>
            <w:tcW w:w="9350" w:type="dxa"/>
          </w:tcPr>
          <w:p w14:paraId="7298CB98" w14:textId="3DD6C26E" w:rsidR="003E6EA1" w:rsidRPr="0006722D" w:rsidRDefault="0006722D" w:rsidP="0006722D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Marital status</w:t>
            </w:r>
            <w:r w:rsidRPr="0006722D"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3E6EA1" w:rsidRPr="004D6E2C" w14:paraId="7999C1AA" w14:textId="77777777" w:rsidTr="0006722D">
        <w:tc>
          <w:tcPr>
            <w:tcW w:w="9350" w:type="dxa"/>
          </w:tcPr>
          <w:p w14:paraId="7F945BFC" w14:textId="49BF7C06" w:rsidR="003E6EA1" w:rsidRPr="0006722D" w:rsidRDefault="0006722D" w:rsidP="0006722D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Number of child</w:t>
            </w:r>
            <w:r w:rsidRPr="0006722D"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06722D" w:rsidRPr="004D6E2C" w14:paraId="26BF5680" w14:textId="77777777" w:rsidTr="0006722D">
        <w:tc>
          <w:tcPr>
            <w:tcW w:w="9350" w:type="dxa"/>
          </w:tcPr>
          <w:p w14:paraId="1AA77EFC" w14:textId="03AB72BE" w:rsidR="0006722D" w:rsidRPr="0006722D" w:rsidRDefault="0006722D" w:rsidP="0006722D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Education</w:t>
            </w:r>
            <w:r w:rsidRPr="0006722D"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06722D" w:rsidRPr="004D6E2C" w14:paraId="1BDA21EB" w14:textId="77777777" w:rsidTr="0006722D">
        <w:tc>
          <w:tcPr>
            <w:tcW w:w="9350" w:type="dxa"/>
          </w:tcPr>
          <w:p w14:paraId="19E29A9F" w14:textId="77777777" w:rsidR="0006722D" w:rsidRPr="0006722D" w:rsidRDefault="0006722D" w:rsidP="0006722D">
            <w:pPr>
              <w:rPr>
                <w:rFonts w:asciiTheme="majorBidi" w:hAnsiTheme="majorBidi" w:cstheme="majorBidi"/>
                <w:b/>
                <w:bCs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Expenditure Ratio</w:t>
            </w:r>
            <w:r w:rsidRPr="0006722D">
              <w:rPr>
                <w:rFonts w:asciiTheme="majorBidi" w:hAnsiTheme="majorBidi" w:cstheme="majorBidi"/>
                <w:b/>
                <w:bCs/>
              </w:rPr>
              <w:t>:</w:t>
            </w:r>
          </w:p>
          <w:p w14:paraId="6C76D0B9" w14:textId="5A38A231" w:rsidR="0006722D" w:rsidRPr="0006722D" w:rsidRDefault="0006722D" w:rsidP="0006722D">
            <w:pPr>
              <w:rPr>
                <w:rFonts w:cs="Times New Roman"/>
              </w:rPr>
            </w:pPr>
            <w:r w:rsidRPr="0006722D">
              <w:rPr>
                <w:rFonts w:cs="B Nazanin"/>
                <w:b/>
                <w:bCs/>
                <w:sz w:val="24"/>
                <w:szCs w:val="24"/>
              </w:rPr>
              <w:t>⃝</w:t>
            </w:r>
            <w:r>
              <w:rPr>
                <w:rFonts w:cs="B Nazanin"/>
                <w:b/>
                <w:bCs/>
                <w:sz w:val="24"/>
                <w:szCs w:val="24"/>
              </w:rPr>
              <w:t xml:space="preserve"> </w:t>
            </w:r>
            <w:r w:rsidRPr="0006722D">
              <w:rPr>
                <w:rFonts w:cs="Times New Roman"/>
              </w:rPr>
              <w:t>Expenditure</w:t>
            </w:r>
            <w:r w:rsidRPr="0006722D">
              <w:rPr>
                <w:rFonts w:cs="Times New Roman"/>
              </w:rPr>
              <w:t>&gt; Income</w:t>
            </w:r>
          </w:p>
          <w:p w14:paraId="69393B24" w14:textId="787E59F5" w:rsidR="0006722D" w:rsidRPr="0006722D" w:rsidRDefault="0006722D" w:rsidP="0006722D">
            <w:pPr>
              <w:rPr>
                <w:rFonts w:cs="Times New Roman"/>
              </w:rPr>
            </w:pPr>
            <w:r w:rsidRPr="0006722D">
              <w:rPr>
                <w:rFonts w:cs="B Nazanin"/>
                <w:sz w:val="24"/>
                <w:szCs w:val="24"/>
              </w:rPr>
              <w:t>⃝</w:t>
            </w:r>
            <w:r w:rsidRPr="0006722D">
              <w:rPr>
                <w:rFonts w:cs="B Nazanin"/>
                <w:sz w:val="24"/>
                <w:szCs w:val="24"/>
              </w:rPr>
              <w:t xml:space="preserve"> </w:t>
            </w:r>
            <w:r w:rsidRPr="0006722D">
              <w:rPr>
                <w:rFonts w:cs="Times New Roman"/>
              </w:rPr>
              <w:t>Expenditure</w:t>
            </w:r>
            <w:r w:rsidRPr="0006722D">
              <w:rPr>
                <w:rFonts w:cs="Times New Roman"/>
              </w:rPr>
              <w:t>=</w:t>
            </w:r>
            <w:r w:rsidRPr="0006722D">
              <w:rPr>
                <w:rFonts w:cs="Times New Roman"/>
              </w:rPr>
              <w:t xml:space="preserve"> Income</w:t>
            </w:r>
          </w:p>
          <w:p w14:paraId="51A0AB58" w14:textId="266B081C" w:rsidR="0006722D" w:rsidRPr="006133A2" w:rsidRDefault="0006722D" w:rsidP="0006722D">
            <w:pPr>
              <w:rPr>
                <w:rFonts w:cs="B Nazanin"/>
                <w:sz w:val="24"/>
                <w:szCs w:val="24"/>
                <w:rtl/>
              </w:rPr>
            </w:pPr>
            <w:r w:rsidRPr="0006722D">
              <w:rPr>
                <w:rFonts w:cs="B Nazanin"/>
                <w:sz w:val="24"/>
                <w:szCs w:val="24"/>
              </w:rPr>
              <w:t>⃝</w:t>
            </w:r>
            <w:r w:rsidRPr="0006722D">
              <w:rPr>
                <w:rFonts w:cs="B Nazanin"/>
                <w:sz w:val="24"/>
                <w:szCs w:val="24"/>
              </w:rPr>
              <w:t xml:space="preserve"> </w:t>
            </w:r>
            <w:r w:rsidRPr="0006722D">
              <w:rPr>
                <w:rFonts w:cs="Times New Roman"/>
              </w:rPr>
              <w:t>Expenditure</w:t>
            </w:r>
            <w:r w:rsidRPr="0006722D">
              <w:rPr>
                <w:rFonts w:cs="Times New Roman"/>
              </w:rPr>
              <w:t>&lt;</w:t>
            </w:r>
            <w:r w:rsidRPr="0006722D">
              <w:rPr>
                <w:rFonts w:cs="Times New Roman"/>
              </w:rPr>
              <w:t xml:space="preserve"> Income</w:t>
            </w:r>
          </w:p>
        </w:tc>
      </w:tr>
      <w:tr w:rsidR="0006722D" w:rsidRPr="004D6E2C" w14:paraId="66D7F857" w14:textId="77777777" w:rsidTr="0006722D">
        <w:tc>
          <w:tcPr>
            <w:tcW w:w="9350" w:type="dxa"/>
          </w:tcPr>
          <w:p w14:paraId="747926F2" w14:textId="61680653" w:rsidR="0006722D" w:rsidRPr="0006722D" w:rsidRDefault="0006722D" w:rsidP="0006722D">
            <w:pPr>
              <w:rPr>
                <w:rFonts w:asciiTheme="majorBidi" w:hAnsiTheme="majorBidi" w:cstheme="majorBidi"/>
                <w:b/>
                <w:bCs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Tel/ Phone (Optional):</w:t>
            </w:r>
          </w:p>
        </w:tc>
      </w:tr>
      <w:tr w:rsidR="0006722D" w:rsidRPr="004D6E2C" w14:paraId="7881ECFC" w14:textId="77777777" w:rsidTr="0006722D">
        <w:tc>
          <w:tcPr>
            <w:tcW w:w="9350" w:type="dxa"/>
          </w:tcPr>
          <w:p w14:paraId="51A528B5" w14:textId="51215219" w:rsidR="0006722D" w:rsidRPr="0006722D" w:rsidRDefault="0006722D" w:rsidP="0006722D">
            <w:pPr>
              <w:rPr>
                <w:rFonts w:asciiTheme="majorBidi" w:hAnsiTheme="majorBidi" w:cstheme="majorBidi"/>
                <w:b/>
                <w:bCs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How do you mostly follow Corona</w:t>
            </w:r>
            <w:r w:rsidRPr="0006722D">
              <w:rPr>
                <w:rFonts w:asciiTheme="majorBidi" w:hAnsiTheme="majorBidi" w:cstheme="majorBidi"/>
                <w:b/>
                <w:bCs/>
              </w:rPr>
              <w:t>/COVID-19</w:t>
            </w:r>
            <w:r w:rsidRPr="0006722D">
              <w:rPr>
                <w:rFonts w:asciiTheme="majorBidi" w:hAnsiTheme="majorBidi" w:cstheme="majorBidi"/>
                <w:b/>
                <w:bCs/>
              </w:rPr>
              <w:t xml:space="preserve"> news?</w:t>
            </w:r>
          </w:p>
          <w:p w14:paraId="5CDAF05D" w14:textId="77777777" w:rsidR="0006722D" w:rsidRPr="00B67832" w:rsidRDefault="0006722D" w:rsidP="0006722D">
            <w:pPr>
              <w:rPr>
                <w:rFonts w:cs="Times New Roman"/>
              </w:rPr>
            </w:pPr>
            <w:r w:rsidRPr="0006722D">
              <w:rPr>
                <w:rFonts w:cs="B Nazanin"/>
                <w:b/>
                <w:bCs/>
                <w:sz w:val="24"/>
                <w:szCs w:val="24"/>
              </w:rPr>
              <w:t>⃝</w:t>
            </w:r>
            <w:r>
              <w:rPr>
                <w:rFonts w:cs="B Nazanin"/>
                <w:b/>
                <w:bCs/>
                <w:sz w:val="24"/>
                <w:szCs w:val="24"/>
              </w:rPr>
              <w:t xml:space="preserve"> </w:t>
            </w:r>
            <w:r w:rsidRPr="00B67832">
              <w:rPr>
                <w:rFonts w:cs="Times New Roman"/>
              </w:rPr>
              <w:t>National TV</w:t>
            </w:r>
            <w:r w:rsidRPr="00B67832">
              <w:rPr>
                <w:rFonts w:cs="Times New Roman"/>
                <w:rtl/>
              </w:rPr>
              <w:t xml:space="preserve"> </w:t>
            </w:r>
          </w:p>
          <w:p w14:paraId="75F69943" w14:textId="77777777" w:rsidR="0006722D" w:rsidRPr="00B67832" w:rsidRDefault="0006722D" w:rsidP="0006722D">
            <w:pPr>
              <w:rPr>
                <w:rFonts w:cs="Times New Roman"/>
              </w:rPr>
            </w:pPr>
            <w:r w:rsidRPr="00B67832">
              <w:rPr>
                <w:rFonts w:cs="Times New Roman"/>
              </w:rPr>
              <w:t>⃝</w:t>
            </w:r>
            <w:r w:rsidRPr="00B67832">
              <w:rPr>
                <w:rFonts w:cs="Times New Roman"/>
              </w:rPr>
              <w:t xml:space="preserve"> Foreign media</w:t>
            </w:r>
            <w:r w:rsidRPr="00B67832">
              <w:rPr>
                <w:rFonts w:cs="Times New Roman"/>
              </w:rPr>
              <w:t>/ satellite</w:t>
            </w:r>
            <w:r w:rsidRPr="00B67832">
              <w:rPr>
                <w:rFonts w:cs="Times New Roman"/>
                <w:rtl/>
              </w:rPr>
              <w:t xml:space="preserve"> </w:t>
            </w:r>
          </w:p>
          <w:p w14:paraId="16B9021A" w14:textId="77777777" w:rsidR="0006722D" w:rsidRPr="00B67832" w:rsidRDefault="0006722D" w:rsidP="0006722D">
            <w:pPr>
              <w:rPr>
                <w:rFonts w:cs="Times New Roman"/>
              </w:rPr>
            </w:pPr>
            <w:r w:rsidRPr="00B67832">
              <w:rPr>
                <w:rFonts w:cs="Times New Roman"/>
              </w:rPr>
              <w:t>⃝</w:t>
            </w:r>
            <w:r w:rsidRPr="00B67832">
              <w:rPr>
                <w:rFonts w:cs="Times New Roman"/>
              </w:rPr>
              <w:t xml:space="preserve"> </w:t>
            </w:r>
            <w:r w:rsidRPr="00B67832">
              <w:rPr>
                <w:rFonts w:cs="Times New Roman"/>
              </w:rPr>
              <w:t>Social networks (WhatsApp, Telegram, Facebook, etc.)</w:t>
            </w:r>
          </w:p>
          <w:p w14:paraId="22BD4A89" w14:textId="77777777" w:rsidR="0006722D" w:rsidRPr="00B67832" w:rsidRDefault="0006722D" w:rsidP="0006722D">
            <w:pPr>
              <w:rPr>
                <w:rFonts w:cs="Times New Roman"/>
              </w:rPr>
            </w:pPr>
            <w:r w:rsidRPr="00B67832">
              <w:rPr>
                <w:rFonts w:cs="Times New Roman"/>
              </w:rPr>
              <w:t>⃝ Internet</w:t>
            </w:r>
          </w:p>
          <w:p w14:paraId="078E40FB" w14:textId="77777777" w:rsidR="0006722D" w:rsidRPr="00B67832" w:rsidRDefault="0006722D" w:rsidP="0006722D">
            <w:pPr>
              <w:rPr>
                <w:rFonts w:cs="Times New Roman"/>
              </w:rPr>
            </w:pPr>
            <w:r w:rsidRPr="00B67832">
              <w:rPr>
                <w:rFonts w:cs="Times New Roman"/>
              </w:rPr>
              <w:t>⃝</w:t>
            </w:r>
            <w:r w:rsidRPr="00B67832">
              <w:rPr>
                <w:rFonts w:cs="Times New Roman"/>
              </w:rPr>
              <w:t xml:space="preserve"> Telephone</w:t>
            </w:r>
            <w:r w:rsidRPr="00B67832">
              <w:rPr>
                <w:rFonts w:cs="Times New Roman"/>
              </w:rPr>
              <w:t>/ SMS</w:t>
            </w:r>
          </w:p>
          <w:p w14:paraId="20625C76" w14:textId="10269521" w:rsidR="0006722D" w:rsidRPr="006133A2" w:rsidRDefault="0006722D" w:rsidP="0006722D">
            <w:pPr>
              <w:rPr>
                <w:rFonts w:cs="B Nazanin"/>
                <w:sz w:val="24"/>
                <w:szCs w:val="24"/>
                <w:rtl/>
              </w:rPr>
            </w:pPr>
            <w:r w:rsidRPr="00B67832">
              <w:rPr>
                <w:rFonts w:cs="Times New Roman"/>
              </w:rPr>
              <w:t>⃝</w:t>
            </w:r>
            <w:r w:rsidRPr="00B67832">
              <w:rPr>
                <w:rFonts w:cs="Times New Roman"/>
              </w:rPr>
              <w:t xml:space="preserve"> Newspapers and publications</w:t>
            </w:r>
          </w:p>
        </w:tc>
      </w:tr>
    </w:tbl>
    <w:p w14:paraId="0D98872C" w14:textId="77777777" w:rsidR="00A65B39" w:rsidRDefault="00A65B39" w:rsidP="00A65B39">
      <w:pPr>
        <w:pStyle w:val="Caption"/>
        <w:keepNext/>
        <w:jc w:val="lowKashida"/>
        <w:rPr>
          <w:rFonts w:asciiTheme="majorBidi" w:hAnsiTheme="majorBidi" w:cstheme="majorBidi"/>
          <w:sz w:val="22"/>
          <w:szCs w:val="22"/>
        </w:rPr>
      </w:pPr>
    </w:p>
    <w:p w14:paraId="798F596A" w14:textId="291A5678" w:rsidR="004A48E9" w:rsidRPr="00A65B39" w:rsidRDefault="00A65B39" w:rsidP="00A65B39">
      <w:pPr>
        <w:pStyle w:val="Caption"/>
        <w:keepNext/>
        <w:jc w:val="lowKashida"/>
        <w:rPr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Table Q.</w:t>
      </w:r>
      <w:r>
        <w:rPr>
          <w:rFonts w:asciiTheme="majorBidi" w:hAnsiTheme="majorBidi" w:cstheme="majorBidi"/>
          <w:sz w:val="22"/>
          <w:szCs w:val="22"/>
        </w:rPr>
        <w:t>2</w:t>
      </w:r>
      <w:r w:rsidRPr="00DA7929">
        <w:rPr>
          <w:rFonts w:asciiTheme="majorBidi" w:hAnsiTheme="majorBidi" w:cstheme="majorBidi"/>
          <w:sz w:val="22"/>
          <w:szCs w:val="22"/>
        </w:rPr>
        <w:t xml:space="preserve">: </w:t>
      </w:r>
      <w:r w:rsidR="00C02C5E">
        <w:rPr>
          <w:rFonts w:asciiTheme="majorBidi" w:hAnsiTheme="majorBidi" w:cstheme="majorBidi"/>
          <w:sz w:val="22"/>
          <w:szCs w:val="22"/>
        </w:rPr>
        <w:t>The questionnaire</w:t>
      </w:r>
      <w:r>
        <w:rPr>
          <w:rFonts w:asciiTheme="majorBidi" w:hAnsiTheme="majorBidi" w:cstheme="majorBidi"/>
          <w:sz w:val="22"/>
          <w:szCs w:val="22"/>
        </w:rPr>
        <w:t>.</w:t>
      </w:r>
    </w:p>
    <w:tbl>
      <w:tblPr>
        <w:tblStyle w:val="TableGrid"/>
        <w:tblW w:w="10260" w:type="dxa"/>
        <w:tblInd w:w="-635" w:type="dxa"/>
        <w:tblLook w:val="04A0" w:firstRow="1" w:lastRow="0" w:firstColumn="1" w:lastColumn="0" w:noHBand="0" w:noVBand="1"/>
      </w:tblPr>
      <w:tblGrid>
        <w:gridCol w:w="3960"/>
        <w:gridCol w:w="1260"/>
        <w:gridCol w:w="1170"/>
        <w:gridCol w:w="1217"/>
        <w:gridCol w:w="1011"/>
        <w:gridCol w:w="1642"/>
      </w:tblGrid>
      <w:tr w:rsidR="00083E95" w:rsidRPr="00B73B84" w14:paraId="71056898" w14:textId="724573EB" w:rsidTr="00B73B84">
        <w:tc>
          <w:tcPr>
            <w:tcW w:w="10260" w:type="dxa"/>
            <w:gridSpan w:val="6"/>
            <w:shd w:val="clear" w:color="auto" w:fill="A6A6A6" w:themeFill="background1" w:themeFillShade="A6"/>
          </w:tcPr>
          <w:p w14:paraId="6D7CFBE0" w14:textId="17C114F2" w:rsidR="00083E95" w:rsidRPr="00B73B84" w:rsidRDefault="00083E95" w:rsidP="00B73B8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b/>
                <w:bCs/>
              </w:rPr>
              <w:t>Risk communication</w:t>
            </w:r>
          </w:p>
        </w:tc>
      </w:tr>
      <w:tr w:rsidR="00617351" w:rsidRPr="00B73B84" w14:paraId="17E3E879" w14:textId="6ED7A3CD" w:rsidTr="00B73B84">
        <w:tc>
          <w:tcPr>
            <w:tcW w:w="10260" w:type="dxa"/>
            <w:gridSpan w:val="6"/>
            <w:shd w:val="clear" w:color="auto" w:fill="D9D9D9" w:themeFill="background1" w:themeFillShade="D9"/>
            <w:vAlign w:val="center"/>
          </w:tcPr>
          <w:p w14:paraId="61B3F12C" w14:textId="163B570B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  <w:b/>
                <w:bCs/>
              </w:rPr>
              <w:t>A</w:t>
            </w:r>
            <w:r w:rsidRPr="00B73B84">
              <w:rPr>
                <w:rFonts w:asciiTheme="majorBidi" w:hAnsiTheme="majorBidi" w:cstheme="majorBidi"/>
                <w:b/>
                <w:bCs/>
                <w:shd w:val="clear" w:color="auto" w:fill="D9D9D9" w:themeFill="background1" w:themeFillShade="D9"/>
              </w:rPr>
              <w:t xml:space="preserve">: </w:t>
            </w:r>
            <w:r w:rsidRPr="00B73B84">
              <w:rPr>
                <w:rFonts w:asciiTheme="majorBidi" w:hAnsiTheme="majorBidi" w:cstheme="majorBidi"/>
                <w:b/>
                <w:bCs/>
                <w:shd w:val="clear" w:color="auto" w:fill="D9D9D9" w:themeFill="background1" w:themeFillShade="D9"/>
              </w:rPr>
              <w:t>News Media Exposure</w:t>
            </w:r>
          </w:p>
        </w:tc>
      </w:tr>
      <w:tr w:rsidR="00617351" w:rsidRPr="00B73B84" w14:paraId="12E74865" w14:textId="77777777" w:rsidTr="00B73B84"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7450012E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C4A31D7" w14:textId="70D9841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566EB89" w14:textId="63AD4FC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Seldom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5866A5DC" w14:textId="0ADA7504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2653" w:type="dxa"/>
            <w:gridSpan w:val="2"/>
            <w:shd w:val="clear" w:color="auto" w:fill="D9D9D9" w:themeFill="background1" w:themeFillShade="D9"/>
            <w:vAlign w:val="center"/>
          </w:tcPr>
          <w:p w14:paraId="74F5C083" w14:textId="79C7C742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Very often</w:t>
            </w:r>
          </w:p>
        </w:tc>
      </w:tr>
      <w:tr w:rsidR="00083E95" w:rsidRPr="00B73B84" w14:paraId="258F7858" w14:textId="4F380F02" w:rsidTr="00B73B84">
        <w:tc>
          <w:tcPr>
            <w:tcW w:w="3960" w:type="dxa"/>
          </w:tcPr>
          <w:p w14:paraId="1D5A2022" w14:textId="279E2625" w:rsidR="00083E95" w:rsidRPr="00B73B84" w:rsidRDefault="00083E95" w:rsidP="00B73B84">
            <w:pPr>
              <w:rPr>
                <w:rFonts w:asciiTheme="majorBidi" w:hAnsiTheme="majorBidi" w:cstheme="majorBidi"/>
                <w:rtl/>
              </w:rPr>
            </w:pPr>
            <w:r w:rsidRPr="00B73B84">
              <w:rPr>
                <w:rFonts w:asciiTheme="majorBidi" w:hAnsiTheme="majorBidi" w:cstheme="majorBidi"/>
              </w:rPr>
              <w:t xml:space="preserve">How many times a day have you followed the news </w:t>
            </w:r>
            <w:r w:rsidRPr="00B73B84">
              <w:rPr>
                <w:rFonts w:asciiTheme="majorBidi" w:hAnsiTheme="majorBidi" w:cstheme="majorBidi"/>
              </w:rPr>
              <w:t>and information on COVID-19 in</w:t>
            </w:r>
            <w:r w:rsidRPr="00B73B84">
              <w:rPr>
                <w:rFonts w:asciiTheme="majorBidi" w:hAnsiTheme="majorBidi" w:cstheme="majorBidi"/>
              </w:rPr>
              <w:t xml:space="preserve"> the mass media on average during the last month?</w:t>
            </w:r>
          </w:p>
        </w:tc>
        <w:tc>
          <w:tcPr>
            <w:tcW w:w="1260" w:type="dxa"/>
            <w:vAlign w:val="center"/>
          </w:tcPr>
          <w:p w14:paraId="25D98180" w14:textId="4A594DBA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156BC2CC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4FEC292D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53" w:type="dxa"/>
            <w:gridSpan w:val="2"/>
            <w:vAlign w:val="center"/>
          </w:tcPr>
          <w:p w14:paraId="34A49A64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83E95" w:rsidRPr="00B73B84" w14:paraId="3D26CE11" w14:textId="29C3BFED" w:rsidTr="00B73B84">
        <w:tc>
          <w:tcPr>
            <w:tcW w:w="3960" w:type="dxa"/>
          </w:tcPr>
          <w:p w14:paraId="0C088018" w14:textId="74B1801C" w:rsidR="00083E95" w:rsidRPr="00B73B84" w:rsidRDefault="00083E95" w:rsidP="00B73B84">
            <w:pPr>
              <w:rPr>
                <w:rFonts w:asciiTheme="majorBidi" w:hAnsiTheme="majorBidi" w:cstheme="majorBidi"/>
                <w:rtl/>
              </w:rPr>
            </w:pPr>
            <w:r w:rsidRPr="00B73B84">
              <w:rPr>
                <w:rFonts w:asciiTheme="majorBidi" w:hAnsiTheme="majorBidi" w:cstheme="majorBidi"/>
              </w:rPr>
              <w:t>How man</w:t>
            </w:r>
            <w:r w:rsidRPr="00B73B84">
              <w:rPr>
                <w:rFonts w:asciiTheme="majorBidi" w:hAnsiTheme="majorBidi" w:cstheme="majorBidi"/>
              </w:rPr>
              <w:t>y times a day have you followed the</w:t>
            </w:r>
            <w:r w:rsidRPr="00B73B84">
              <w:rPr>
                <w:rFonts w:asciiTheme="majorBidi" w:hAnsiTheme="majorBidi" w:cstheme="majorBidi"/>
              </w:rPr>
              <w:t xml:space="preserve"> news and information on COVID-19 in the</w:t>
            </w:r>
            <w:r w:rsidRPr="00B73B84">
              <w:rPr>
                <w:rFonts w:asciiTheme="majorBidi" w:hAnsiTheme="majorBidi" w:cstheme="majorBidi"/>
              </w:rPr>
              <w:t xml:space="preserve"> </w:t>
            </w:r>
            <w:r w:rsidRPr="00B73B84">
              <w:rPr>
                <w:rFonts w:asciiTheme="majorBidi" w:hAnsiTheme="majorBidi" w:cstheme="majorBidi"/>
              </w:rPr>
              <w:t>Internet over the previous month</w:t>
            </w:r>
            <w:r w:rsidRPr="00B73B84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1260" w:type="dxa"/>
            <w:vAlign w:val="center"/>
          </w:tcPr>
          <w:p w14:paraId="4071BD7A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074468C2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0E5ECA7D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53" w:type="dxa"/>
            <w:gridSpan w:val="2"/>
            <w:vAlign w:val="center"/>
          </w:tcPr>
          <w:p w14:paraId="55A6B985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83E95" w:rsidRPr="00B73B84" w14:paraId="163A2167" w14:textId="7827F5A9" w:rsidTr="00B73B84">
        <w:tc>
          <w:tcPr>
            <w:tcW w:w="10260" w:type="dxa"/>
            <w:gridSpan w:val="6"/>
            <w:shd w:val="clear" w:color="auto" w:fill="D9D9D9" w:themeFill="background1" w:themeFillShade="D9"/>
            <w:vAlign w:val="center"/>
          </w:tcPr>
          <w:p w14:paraId="30084623" w14:textId="50B5C50F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b/>
                <w:bCs/>
              </w:rPr>
              <w:t xml:space="preserve">B: </w:t>
            </w:r>
            <w:r w:rsidRPr="00B73B84">
              <w:rPr>
                <w:rFonts w:asciiTheme="majorBidi" w:hAnsiTheme="majorBidi" w:cstheme="majorBidi"/>
                <w:b/>
                <w:bCs/>
              </w:rPr>
              <w:t>Information-Gathering Ability</w:t>
            </w:r>
          </w:p>
        </w:tc>
      </w:tr>
      <w:tr w:rsidR="00B73B84" w:rsidRPr="00B73B84" w14:paraId="5ADB9E15" w14:textId="77777777" w:rsidTr="00B73B84"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3A93E526" w14:textId="77777777" w:rsidR="00B95CE4" w:rsidRPr="00B73B84" w:rsidRDefault="00B95CE4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6CAA796" w14:textId="1ADD18F8" w:rsidR="00B95CE4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</w:rPr>
              <w:t>C</w:t>
            </w:r>
            <w:r w:rsidR="00B95CE4" w:rsidRPr="00B73B84">
              <w:rPr>
                <w:rFonts w:asciiTheme="majorBidi" w:hAnsiTheme="majorBidi" w:cstheme="majorBidi"/>
              </w:rPr>
              <w:t>ompletely disagre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78C1BF4" w14:textId="387FB2B2" w:rsidR="00B95CE4" w:rsidRPr="00B73B84" w:rsidRDefault="00B95CE4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5CE4">
              <w:rPr>
                <w:rFonts w:asciiTheme="majorBidi" w:hAnsiTheme="majorBidi" w:cstheme="majorBidi"/>
                <w:color w:val="000000"/>
              </w:rPr>
              <w:t>Disagree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15194027" w14:textId="0C83D499" w:rsidR="00B95CE4" w:rsidRPr="00B73B84" w:rsidRDefault="00B95CE4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5CE4">
              <w:rPr>
                <w:rFonts w:asciiTheme="majorBidi" w:hAnsiTheme="majorBidi" w:cstheme="majorBidi"/>
                <w:color w:val="000000"/>
              </w:rPr>
              <w:t>Undecided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04BEC9D9" w14:textId="303A1F2C" w:rsidR="00B95CE4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color w:val="000000"/>
              </w:rPr>
              <w:t>A</w:t>
            </w:r>
            <w:r w:rsidR="00B95CE4" w:rsidRPr="00B95CE4">
              <w:rPr>
                <w:rFonts w:asciiTheme="majorBidi" w:hAnsiTheme="majorBidi" w:cstheme="majorBidi"/>
                <w:color w:val="000000"/>
              </w:rPr>
              <w:t>gree</w:t>
            </w:r>
          </w:p>
        </w:tc>
        <w:tc>
          <w:tcPr>
            <w:tcW w:w="1642" w:type="dxa"/>
            <w:shd w:val="clear" w:color="auto" w:fill="D9D9D9" w:themeFill="background1" w:themeFillShade="D9"/>
            <w:vAlign w:val="center"/>
          </w:tcPr>
          <w:p w14:paraId="056A5215" w14:textId="5702F2B9" w:rsidR="00B95CE4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</w:rPr>
              <w:t>C</w:t>
            </w:r>
            <w:r w:rsidR="00B95CE4" w:rsidRPr="00B73B84">
              <w:rPr>
                <w:rFonts w:asciiTheme="majorBidi" w:hAnsiTheme="majorBidi" w:cstheme="majorBidi"/>
              </w:rPr>
              <w:t>ompletely agree</w:t>
            </w:r>
          </w:p>
        </w:tc>
      </w:tr>
      <w:tr w:rsidR="00083E95" w:rsidRPr="00B73B84" w14:paraId="46AA3E96" w14:textId="48777C5D" w:rsidTr="00B73B84">
        <w:tc>
          <w:tcPr>
            <w:tcW w:w="3960" w:type="dxa"/>
          </w:tcPr>
          <w:p w14:paraId="1D865CFE" w14:textId="40CA9C79" w:rsidR="00083E95" w:rsidRPr="00B73B84" w:rsidRDefault="00083E95" w:rsidP="00B73B84">
            <w:pPr>
              <w:rPr>
                <w:rFonts w:asciiTheme="majorBidi" w:hAnsiTheme="majorBidi" w:cstheme="majorBidi"/>
                <w:rtl/>
              </w:rPr>
            </w:pPr>
            <w:r w:rsidRPr="00B73B84">
              <w:rPr>
                <w:rFonts w:asciiTheme="majorBidi" w:hAnsiTheme="majorBidi" w:cstheme="majorBidi"/>
              </w:rPr>
              <w:t>Receiving information about COVID-19 is hard for me</w:t>
            </w:r>
            <w:r w:rsidR="00617351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153267FE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1B431A16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771F0E1D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16FAC40F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2AEAD8D9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83E95" w:rsidRPr="00B73B84" w14:paraId="216AB0FA" w14:textId="0E8DC73D" w:rsidTr="00B73B84">
        <w:tc>
          <w:tcPr>
            <w:tcW w:w="3960" w:type="dxa"/>
          </w:tcPr>
          <w:p w14:paraId="0C2FD0D2" w14:textId="37E19E5B" w:rsidR="00083E95" w:rsidRPr="00B73B84" w:rsidRDefault="00083E95" w:rsidP="00B73B84">
            <w:pPr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</w:rPr>
              <w:t>I don’t know where to find information about COVID-19</w:t>
            </w:r>
            <w:r w:rsidR="00617351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3D20FFC5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2B9ACCE0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698BE26C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13022E2D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702130CB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83E95" w:rsidRPr="00B73B84" w14:paraId="52C74801" w14:textId="4459E072" w:rsidTr="00B73B84">
        <w:tc>
          <w:tcPr>
            <w:tcW w:w="3960" w:type="dxa"/>
          </w:tcPr>
          <w:p w14:paraId="03183574" w14:textId="6584DF13" w:rsidR="00083E95" w:rsidRPr="00B73B84" w:rsidRDefault="00083E95" w:rsidP="00B73B84">
            <w:pPr>
              <w:rPr>
                <w:rFonts w:asciiTheme="majorBidi" w:hAnsiTheme="majorBidi" w:cstheme="majorBidi"/>
                <w:rtl/>
              </w:rPr>
            </w:pPr>
            <w:r w:rsidRPr="00B73B84">
              <w:rPr>
                <w:rFonts w:asciiTheme="majorBidi" w:hAnsiTheme="majorBidi" w:cstheme="majorBidi"/>
                <w:lang w:bidi="fa-IR"/>
              </w:rPr>
              <w:t>Even if I had access to information, it is hard for me to understand</w:t>
            </w:r>
            <w:r w:rsidR="00617351" w:rsidRPr="00B73B84">
              <w:rPr>
                <w:rFonts w:asciiTheme="majorBidi" w:hAnsiTheme="majorBidi" w:cstheme="majorBidi"/>
                <w:lang w:bidi="fa-IR"/>
              </w:rPr>
              <w:t>.</w:t>
            </w:r>
          </w:p>
        </w:tc>
        <w:tc>
          <w:tcPr>
            <w:tcW w:w="1260" w:type="dxa"/>
            <w:vAlign w:val="center"/>
          </w:tcPr>
          <w:p w14:paraId="602ABCED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13DE09FD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0B68EA7C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2EF67818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47044344" w14:textId="77777777" w:rsidR="00083E95" w:rsidRPr="00B73B84" w:rsidRDefault="00083E95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17351" w:rsidRPr="00B73B84" w14:paraId="5AE38F42" w14:textId="77777777" w:rsidTr="00B73B84">
        <w:tc>
          <w:tcPr>
            <w:tcW w:w="10260" w:type="dxa"/>
            <w:gridSpan w:val="6"/>
            <w:shd w:val="clear" w:color="auto" w:fill="D9D9D9" w:themeFill="background1" w:themeFillShade="D9"/>
            <w:vAlign w:val="center"/>
          </w:tcPr>
          <w:p w14:paraId="670C3895" w14:textId="460A664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b/>
                <w:bCs/>
              </w:rPr>
              <w:t xml:space="preserve">C: </w:t>
            </w:r>
            <w:r w:rsidRPr="00B73B84">
              <w:rPr>
                <w:rFonts w:asciiTheme="majorBidi" w:hAnsiTheme="majorBidi" w:cstheme="majorBidi"/>
                <w:b/>
                <w:bCs/>
              </w:rPr>
              <w:t>Trust in the Government</w:t>
            </w:r>
          </w:p>
        </w:tc>
      </w:tr>
      <w:tr w:rsidR="00B73B84" w:rsidRPr="00B73B84" w14:paraId="0F550747" w14:textId="77777777" w:rsidTr="00B73B84"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1642B15E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79B1282" w14:textId="013DBB92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</w:rPr>
              <w:t>Completely disagre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321B0E9" w14:textId="38516EE9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5CE4">
              <w:rPr>
                <w:rFonts w:asciiTheme="majorBidi" w:hAnsiTheme="majorBidi" w:cstheme="majorBidi"/>
                <w:color w:val="000000"/>
              </w:rPr>
              <w:t>Disagree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2E8CB084" w14:textId="2718B431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5CE4">
              <w:rPr>
                <w:rFonts w:asciiTheme="majorBidi" w:hAnsiTheme="majorBidi" w:cstheme="majorBidi"/>
                <w:color w:val="000000"/>
              </w:rPr>
              <w:t>Undecided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665C7192" w14:textId="79C58F0B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color w:val="000000"/>
              </w:rPr>
              <w:t>A</w:t>
            </w:r>
            <w:r w:rsidRPr="00B95CE4">
              <w:rPr>
                <w:rFonts w:asciiTheme="majorBidi" w:hAnsiTheme="majorBidi" w:cstheme="majorBidi"/>
                <w:color w:val="000000"/>
              </w:rPr>
              <w:t>gree</w:t>
            </w:r>
          </w:p>
        </w:tc>
        <w:tc>
          <w:tcPr>
            <w:tcW w:w="1642" w:type="dxa"/>
            <w:shd w:val="clear" w:color="auto" w:fill="D9D9D9" w:themeFill="background1" w:themeFillShade="D9"/>
            <w:vAlign w:val="center"/>
          </w:tcPr>
          <w:p w14:paraId="037DE208" w14:textId="2B0D91A2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</w:rPr>
              <w:t>Completely agree</w:t>
            </w:r>
          </w:p>
        </w:tc>
      </w:tr>
      <w:tr w:rsidR="00617351" w:rsidRPr="00B73B84" w14:paraId="2F558AEF" w14:textId="77777777" w:rsidTr="00B73B84">
        <w:tc>
          <w:tcPr>
            <w:tcW w:w="3960" w:type="dxa"/>
          </w:tcPr>
          <w:p w14:paraId="33A9985F" w14:textId="5930A355" w:rsidR="00617351" w:rsidRPr="00B73B84" w:rsidRDefault="00C77D7E" w:rsidP="00B73B84">
            <w:pPr>
              <w:rPr>
                <w:rFonts w:asciiTheme="majorBidi" w:hAnsiTheme="majorBidi" w:cstheme="majorBidi"/>
                <w:lang w:bidi="fa-IR"/>
              </w:rPr>
            </w:pPr>
            <w:r w:rsidRPr="00B73B84">
              <w:rPr>
                <w:rFonts w:asciiTheme="majorBidi" w:hAnsiTheme="majorBidi" w:cstheme="majorBidi"/>
              </w:rPr>
              <w:t>I am confident that the government protects the citizens from the COVID-19 infection</w:t>
            </w:r>
            <w:r w:rsidR="00B67832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0C474776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258D3044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34817599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658940B4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5D84163A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17351" w:rsidRPr="00B73B84" w14:paraId="160366A5" w14:textId="77777777" w:rsidTr="00B73B84">
        <w:tc>
          <w:tcPr>
            <w:tcW w:w="3960" w:type="dxa"/>
          </w:tcPr>
          <w:p w14:paraId="54A7DCA5" w14:textId="39F6EC11" w:rsidR="00617351" w:rsidRPr="00B73B84" w:rsidRDefault="00C77D7E" w:rsidP="00B73B84">
            <w:pPr>
              <w:rPr>
                <w:rFonts w:asciiTheme="majorBidi" w:hAnsiTheme="majorBidi" w:cstheme="majorBidi"/>
                <w:lang w:bidi="fa-IR"/>
              </w:rPr>
            </w:pPr>
            <w:r w:rsidRPr="00B73B84">
              <w:rPr>
                <w:rFonts w:asciiTheme="majorBidi" w:hAnsiTheme="majorBidi" w:cstheme="majorBidi"/>
              </w:rPr>
              <w:t>The government spare their best efforts to minimize COVID-19 infection</w:t>
            </w:r>
            <w:r w:rsidR="00B67832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46C88ADF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168465A8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703C8CEF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5DF7A1C9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00068AB1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17351" w:rsidRPr="00B73B84" w14:paraId="0E6B0D6E" w14:textId="77777777" w:rsidTr="00B73B84">
        <w:tc>
          <w:tcPr>
            <w:tcW w:w="3960" w:type="dxa"/>
          </w:tcPr>
          <w:p w14:paraId="07A79BEC" w14:textId="50CB0923" w:rsidR="00617351" w:rsidRPr="00B73B84" w:rsidRDefault="00C77D7E" w:rsidP="00B73B84">
            <w:pPr>
              <w:rPr>
                <w:rFonts w:asciiTheme="majorBidi" w:hAnsiTheme="majorBidi" w:cstheme="majorBidi"/>
                <w:lang w:bidi="fa-IR"/>
              </w:rPr>
            </w:pPr>
            <w:r w:rsidRPr="00B73B84">
              <w:rPr>
                <w:rFonts w:asciiTheme="majorBidi" w:hAnsiTheme="majorBidi" w:cstheme="majorBidi"/>
              </w:rPr>
              <w:t>I trust in the cooperation and coordination of relevant authorities in the country</w:t>
            </w:r>
            <w:r w:rsidR="00B67832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4415574B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01C2B8AF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2633BC49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29CB0488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6C798EE0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77D7E" w:rsidRPr="00B73B84" w14:paraId="165F41B6" w14:textId="77777777" w:rsidTr="00B73B84">
        <w:tc>
          <w:tcPr>
            <w:tcW w:w="10260" w:type="dxa"/>
            <w:gridSpan w:val="6"/>
            <w:shd w:val="clear" w:color="auto" w:fill="D9D9D9" w:themeFill="background1" w:themeFillShade="D9"/>
            <w:vAlign w:val="center"/>
          </w:tcPr>
          <w:p w14:paraId="0C1B8237" w14:textId="199E1CD6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b/>
                <w:bCs/>
              </w:rPr>
              <w:t xml:space="preserve">D: </w:t>
            </w:r>
            <w:r w:rsidRPr="00B73B84">
              <w:rPr>
                <w:rFonts w:asciiTheme="majorBidi" w:hAnsiTheme="majorBidi" w:cstheme="majorBidi"/>
                <w:b/>
                <w:bCs/>
              </w:rPr>
              <w:t>Trust in News Media</w:t>
            </w:r>
          </w:p>
        </w:tc>
      </w:tr>
      <w:tr w:rsidR="00C77D7E" w:rsidRPr="00B73B84" w14:paraId="5BAB8A61" w14:textId="77777777" w:rsidTr="00B73B84"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3B1EADA5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2F85EFF" w14:textId="201D7B96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</w:rPr>
              <w:t>Completely disagre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D611E20" w14:textId="261AE7FC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5CE4">
              <w:rPr>
                <w:rFonts w:asciiTheme="majorBidi" w:hAnsiTheme="majorBidi" w:cstheme="majorBidi"/>
                <w:color w:val="000000"/>
              </w:rPr>
              <w:t>Disagree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01CD8207" w14:textId="714274C1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5CE4">
              <w:rPr>
                <w:rFonts w:asciiTheme="majorBidi" w:hAnsiTheme="majorBidi" w:cstheme="majorBidi"/>
                <w:color w:val="000000"/>
              </w:rPr>
              <w:t>Undecided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4401F633" w14:textId="1D85F186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color w:val="000000"/>
              </w:rPr>
              <w:t>A</w:t>
            </w:r>
            <w:r w:rsidRPr="00B95CE4">
              <w:rPr>
                <w:rFonts w:asciiTheme="majorBidi" w:hAnsiTheme="majorBidi" w:cstheme="majorBidi"/>
                <w:color w:val="000000"/>
              </w:rPr>
              <w:t>gree</w:t>
            </w:r>
          </w:p>
        </w:tc>
        <w:tc>
          <w:tcPr>
            <w:tcW w:w="1642" w:type="dxa"/>
            <w:shd w:val="clear" w:color="auto" w:fill="D9D9D9" w:themeFill="background1" w:themeFillShade="D9"/>
            <w:vAlign w:val="center"/>
          </w:tcPr>
          <w:p w14:paraId="1A4ECA17" w14:textId="368F5A40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</w:rPr>
              <w:t>Completely agree</w:t>
            </w:r>
          </w:p>
        </w:tc>
      </w:tr>
      <w:tr w:rsidR="00C77D7E" w:rsidRPr="00B73B84" w14:paraId="2E1E547A" w14:textId="77777777" w:rsidTr="00B73B84">
        <w:tc>
          <w:tcPr>
            <w:tcW w:w="3960" w:type="dxa"/>
          </w:tcPr>
          <w:p w14:paraId="7333EF12" w14:textId="69255B68" w:rsidR="00C77D7E" w:rsidRPr="00B73B84" w:rsidRDefault="00C77D7E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News media provide accurate information about COVID-19</w:t>
            </w:r>
            <w:r w:rsidR="00B67832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2A677329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5DB9BBD7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3968200A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6AA1FFEA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63E39D81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77D7E" w:rsidRPr="00B73B84" w14:paraId="3BE50AA8" w14:textId="77777777" w:rsidTr="00B73B84">
        <w:tc>
          <w:tcPr>
            <w:tcW w:w="3960" w:type="dxa"/>
          </w:tcPr>
          <w:p w14:paraId="28A1C90D" w14:textId="6CB7FB02" w:rsidR="00C77D7E" w:rsidRPr="00B73B84" w:rsidRDefault="00C77D7E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News media provide sufficient information about COVID-19</w:t>
            </w:r>
            <w:r w:rsidR="00B67832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61AABD2E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6E287629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2149E4AE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2AD69C56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063860C5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77D7E" w:rsidRPr="00B73B84" w14:paraId="70B4330E" w14:textId="77777777" w:rsidTr="00B73B84">
        <w:tc>
          <w:tcPr>
            <w:tcW w:w="3960" w:type="dxa"/>
          </w:tcPr>
          <w:p w14:paraId="1F64F5B1" w14:textId="2BD6DBB8" w:rsidR="00C77D7E" w:rsidRPr="00B73B84" w:rsidRDefault="00C77D7E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I trust in news stories reported by news media about COVID-19</w:t>
            </w:r>
            <w:r w:rsidR="00B67832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7F32457D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46A0C379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2077C490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2DBC865B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347B13D2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77D7E" w:rsidRPr="00B73B84" w14:paraId="32C6551C" w14:textId="77777777" w:rsidTr="00B73B84">
        <w:tc>
          <w:tcPr>
            <w:tcW w:w="10260" w:type="dxa"/>
            <w:gridSpan w:val="6"/>
            <w:shd w:val="clear" w:color="auto" w:fill="A6A6A6" w:themeFill="background1" w:themeFillShade="A6"/>
          </w:tcPr>
          <w:p w14:paraId="6FFF5E02" w14:textId="54922B9E" w:rsidR="00C77D7E" w:rsidRPr="00B73B84" w:rsidRDefault="00C77D7E" w:rsidP="00B73B8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b/>
                <w:bCs/>
              </w:rPr>
              <w:t>Risk perception</w:t>
            </w:r>
          </w:p>
        </w:tc>
      </w:tr>
      <w:tr w:rsidR="00C77D7E" w:rsidRPr="00B73B84" w14:paraId="49A48093" w14:textId="77777777" w:rsidTr="00B73B84"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5937B767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983D0B2" w14:textId="68668D04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</w:rPr>
              <w:t>Completely disagre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0EA142E" w14:textId="413CD0A2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5CE4">
              <w:rPr>
                <w:rFonts w:asciiTheme="majorBidi" w:hAnsiTheme="majorBidi" w:cstheme="majorBidi"/>
                <w:color w:val="000000"/>
              </w:rPr>
              <w:t>Disagree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0F15088C" w14:textId="551CAC32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5CE4">
              <w:rPr>
                <w:rFonts w:asciiTheme="majorBidi" w:hAnsiTheme="majorBidi" w:cstheme="majorBidi"/>
                <w:color w:val="000000"/>
              </w:rPr>
              <w:t>Undecided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34F5A28D" w14:textId="4806CFBB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color w:val="000000"/>
              </w:rPr>
              <w:t>A</w:t>
            </w:r>
            <w:r w:rsidRPr="00B95CE4">
              <w:rPr>
                <w:rFonts w:asciiTheme="majorBidi" w:hAnsiTheme="majorBidi" w:cstheme="majorBidi"/>
                <w:color w:val="000000"/>
              </w:rPr>
              <w:t>gree</w:t>
            </w:r>
          </w:p>
        </w:tc>
        <w:tc>
          <w:tcPr>
            <w:tcW w:w="1642" w:type="dxa"/>
            <w:shd w:val="clear" w:color="auto" w:fill="D9D9D9" w:themeFill="background1" w:themeFillShade="D9"/>
            <w:vAlign w:val="center"/>
          </w:tcPr>
          <w:p w14:paraId="4E69BDD5" w14:textId="485C2368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</w:rPr>
              <w:t>Completely agree</w:t>
            </w:r>
          </w:p>
        </w:tc>
      </w:tr>
      <w:tr w:rsidR="00C77D7E" w:rsidRPr="00B73B84" w14:paraId="40A4EB4D" w14:textId="77777777" w:rsidTr="00B73B84">
        <w:tc>
          <w:tcPr>
            <w:tcW w:w="3960" w:type="dxa"/>
          </w:tcPr>
          <w:p w14:paraId="434A6781" w14:textId="4B1626AF" w:rsidR="00C77D7E" w:rsidRPr="00B73B84" w:rsidRDefault="00C77D7E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COVID-19 can be serious</w:t>
            </w:r>
            <w:r w:rsidR="00B67832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18718C5E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5722B715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69D67EA9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64C61805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1E9476F9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77D7E" w:rsidRPr="00B73B84" w14:paraId="3938457E" w14:textId="77777777" w:rsidTr="00B73B84">
        <w:tc>
          <w:tcPr>
            <w:tcW w:w="3960" w:type="dxa"/>
          </w:tcPr>
          <w:p w14:paraId="539489D7" w14:textId="77532097" w:rsidR="00C77D7E" w:rsidRPr="00B73B84" w:rsidRDefault="00C77D7E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I think my family and I are at risk of COVID-19</w:t>
            </w:r>
            <w:r w:rsidR="00B67832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0478CF61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29B880A6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262C33ED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08D0D9DA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4F423000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17351" w:rsidRPr="00B73B84" w14:paraId="76A9FE7A" w14:textId="77777777" w:rsidTr="00B73B84">
        <w:tc>
          <w:tcPr>
            <w:tcW w:w="3960" w:type="dxa"/>
          </w:tcPr>
          <w:p w14:paraId="39BBDAB1" w14:textId="5C27A0DD" w:rsidR="00617351" w:rsidRPr="00B73B84" w:rsidRDefault="00C77D7E" w:rsidP="00B73B84">
            <w:pPr>
              <w:rPr>
                <w:rFonts w:asciiTheme="majorBidi" w:hAnsiTheme="majorBidi" w:cstheme="majorBidi"/>
                <w:lang w:bidi="fa-IR"/>
              </w:rPr>
            </w:pPr>
            <w:r w:rsidRPr="00B73B84">
              <w:rPr>
                <w:rFonts w:asciiTheme="majorBidi" w:hAnsiTheme="majorBidi" w:cstheme="majorBidi"/>
              </w:rPr>
              <w:t>Iran is likely to be affected by COVID-19</w:t>
            </w:r>
            <w:r w:rsidR="00B67832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76C19AE7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7C60919E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1FBF446D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07B0BDFA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2274D206" w14:textId="77777777" w:rsidR="00617351" w:rsidRPr="00B73B84" w:rsidRDefault="00617351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77D7E" w:rsidRPr="00B73B84" w14:paraId="49CD1483" w14:textId="77777777" w:rsidTr="00B73B84">
        <w:tc>
          <w:tcPr>
            <w:tcW w:w="3960" w:type="dxa"/>
          </w:tcPr>
          <w:p w14:paraId="354B7A0B" w14:textId="491595FB" w:rsidR="00C77D7E" w:rsidRPr="00B73B84" w:rsidRDefault="00C77D7E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I trust in the usefulness of preventive measures</w:t>
            </w:r>
            <w:r w:rsidR="00B67832" w:rsidRPr="00B73B8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60" w:type="dxa"/>
            <w:vAlign w:val="center"/>
          </w:tcPr>
          <w:p w14:paraId="2B95D32F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2DD38E16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27FEBDEE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72C9286D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2A20DD0D" w14:textId="77777777" w:rsidR="00C77D7E" w:rsidRPr="00B73B84" w:rsidRDefault="00C77D7E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73B84" w:rsidRPr="00B73B84" w14:paraId="33BC4E07" w14:textId="77777777" w:rsidTr="00B73B84">
        <w:tc>
          <w:tcPr>
            <w:tcW w:w="10260" w:type="dxa"/>
            <w:gridSpan w:val="6"/>
            <w:shd w:val="clear" w:color="auto" w:fill="A6A6A6" w:themeFill="background1" w:themeFillShade="A6"/>
          </w:tcPr>
          <w:p w14:paraId="6CE8A2D9" w14:textId="2A216216" w:rsidR="00B73B84" w:rsidRPr="00B73B84" w:rsidRDefault="00B73B84" w:rsidP="00B73B8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b/>
                <w:bCs/>
              </w:rPr>
              <w:t>P</w:t>
            </w:r>
            <w:r w:rsidRPr="00B73B84">
              <w:rPr>
                <w:rFonts w:asciiTheme="majorBidi" w:hAnsiTheme="majorBidi" w:cstheme="majorBidi"/>
                <w:b/>
                <w:bCs/>
              </w:rPr>
              <w:t>rotective/p</w:t>
            </w:r>
            <w:r w:rsidRPr="00B73B84">
              <w:rPr>
                <w:rFonts w:asciiTheme="majorBidi" w:hAnsiTheme="majorBidi" w:cstheme="majorBidi"/>
                <w:b/>
                <w:bCs/>
              </w:rPr>
              <w:t>reventive behaviors</w:t>
            </w:r>
          </w:p>
        </w:tc>
      </w:tr>
      <w:tr w:rsidR="00B73B84" w:rsidRPr="00B73B84" w14:paraId="4E07305D" w14:textId="77777777" w:rsidTr="00130DD0">
        <w:tc>
          <w:tcPr>
            <w:tcW w:w="10260" w:type="dxa"/>
            <w:gridSpan w:val="6"/>
            <w:shd w:val="clear" w:color="auto" w:fill="D9D9D9" w:themeFill="background1" w:themeFillShade="D9"/>
            <w:vAlign w:val="center"/>
          </w:tcPr>
          <w:p w14:paraId="0F410FC8" w14:textId="148CA674" w:rsidR="00B73B84" w:rsidRPr="00B73B84" w:rsidRDefault="00B73B84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b/>
                <w:bCs/>
              </w:rPr>
              <w:t xml:space="preserve">A: </w:t>
            </w:r>
            <w:r w:rsidRPr="00B73B84">
              <w:rPr>
                <w:rFonts w:asciiTheme="majorBidi" w:hAnsiTheme="majorBidi" w:cstheme="majorBidi"/>
                <w:b/>
                <w:bCs/>
              </w:rPr>
              <w:t>P</w:t>
            </w:r>
            <w:r w:rsidRPr="00B73B84">
              <w:rPr>
                <w:rFonts w:asciiTheme="majorBidi" w:hAnsiTheme="majorBidi" w:cstheme="majorBidi"/>
                <w:b/>
                <w:bCs/>
              </w:rPr>
              <w:t xml:space="preserve">rotective </w:t>
            </w:r>
            <w:r w:rsidRPr="00B73B84">
              <w:rPr>
                <w:rFonts w:asciiTheme="majorBidi" w:hAnsiTheme="majorBidi" w:cstheme="majorBidi"/>
                <w:b/>
                <w:bCs/>
              </w:rPr>
              <w:t>behaviors</w:t>
            </w:r>
          </w:p>
        </w:tc>
      </w:tr>
      <w:tr w:rsidR="00B73B84" w:rsidRPr="00B73B84" w14:paraId="5FE41843" w14:textId="77777777" w:rsidTr="00B73B84"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1C284AC2" w14:textId="77777777" w:rsidR="00B73B84" w:rsidRPr="00B73B84" w:rsidRDefault="00B73B84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0C8C2A0" w14:textId="25D4F24A" w:rsidR="00B73B84" w:rsidRPr="00B73B84" w:rsidRDefault="00B73B84" w:rsidP="00B73B84">
            <w:pPr>
              <w:jc w:val="center"/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0DF5F46" w14:textId="755FC78A" w:rsidR="00B73B84" w:rsidRPr="00B73B84" w:rsidRDefault="00B73B84" w:rsidP="00B73B84">
            <w:pPr>
              <w:jc w:val="center"/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Seldom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5456D087" w14:textId="7676DDFC" w:rsidR="00B73B84" w:rsidRPr="00B73B84" w:rsidRDefault="00B73B84" w:rsidP="00B73B84">
            <w:pPr>
              <w:jc w:val="center"/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2653" w:type="dxa"/>
            <w:gridSpan w:val="2"/>
            <w:shd w:val="clear" w:color="auto" w:fill="D9D9D9" w:themeFill="background1" w:themeFillShade="D9"/>
            <w:vAlign w:val="center"/>
          </w:tcPr>
          <w:p w14:paraId="218AAB8E" w14:textId="492EF945" w:rsidR="00B73B84" w:rsidRPr="00B73B84" w:rsidRDefault="00B73B84" w:rsidP="00B73B84">
            <w:pPr>
              <w:jc w:val="center"/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Very often</w:t>
            </w:r>
          </w:p>
        </w:tc>
      </w:tr>
      <w:tr w:rsidR="00784D49" w:rsidRPr="00B73B84" w14:paraId="3587B462" w14:textId="77777777" w:rsidTr="00B73B84">
        <w:tc>
          <w:tcPr>
            <w:tcW w:w="3960" w:type="dxa"/>
          </w:tcPr>
          <w:p w14:paraId="4B99F615" w14:textId="6B2095B6" w:rsidR="00784D49" w:rsidRPr="00B73B84" w:rsidRDefault="00784D49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How much do you use protective equipment such as masks, gloves, etc.?</w:t>
            </w:r>
          </w:p>
        </w:tc>
        <w:tc>
          <w:tcPr>
            <w:tcW w:w="1260" w:type="dxa"/>
            <w:vAlign w:val="center"/>
          </w:tcPr>
          <w:p w14:paraId="6C8255D3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5F236375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6BAB573E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53" w:type="dxa"/>
            <w:gridSpan w:val="2"/>
            <w:vAlign w:val="center"/>
          </w:tcPr>
          <w:p w14:paraId="3148162E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84D49" w:rsidRPr="00B73B84" w14:paraId="2A2E961A" w14:textId="77777777" w:rsidTr="00B73B84">
        <w:tc>
          <w:tcPr>
            <w:tcW w:w="3960" w:type="dxa"/>
          </w:tcPr>
          <w:p w14:paraId="0DE7B2B5" w14:textId="6D7A4EC7" w:rsidR="00784D49" w:rsidRPr="00B73B84" w:rsidRDefault="00784D49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How much do you observe your 1-2 meter distance with others?</w:t>
            </w:r>
          </w:p>
        </w:tc>
        <w:tc>
          <w:tcPr>
            <w:tcW w:w="1260" w:type="dxa"/>
            <w:vAlign w:val="center"/>
          </w:tcPr>
          <w:p w14:paraId="0CBF7272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279624BB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460BDEF1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53" w:type="dxa"/>
            <w:gridSpan w:val="2"/>
            <w:vAlign w:val="center"/>
          </w:tcPr>
          <w:p w14:paraId="267323BB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84D49" w:rsidRPr="00B73B84" w14:paraId="2A898931" w14:textId="77777777" w:rsidTr="00B73B84">
        <w:tc>
          <w:tcPr>
            <w:tcW w:w="3960" w:type="dxa"/>
          </w:tcPr>
          <w:p w14:paraId="3776E49F" w14:textId="71A9DF0F" w:rsidR="00784D49" w:rsidRPr="00B73B84" w:rsidRDefault="00784D49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Do you wash your hands regularly during and after being outside?</w:t>
            </w:r>
          </w:p>
        </w:tc>
        <w:tc>
          <w:tcPr>
            <w:tcW w:w="1260" w:type="dxa"/>
            <w:vAlign w:val="center"/>
          </w:tcPr>
          <w:p w14:paraId="672D68DF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541D2D4B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7E5F80DE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53" w:type="dxa"/>
            <w:gridSpan w:val="2"/>
            <w:vAlign w:val="center"/>
          </w:tcPr>
          <w:p w14:paraId="108A73CF" w14:textId="77777777" w:rsidR="00784D49" w:rsidRPr="00B73B84" w:rsidRDefault="00784D49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73B84" w:rsidRPr="00B73B84" w14:paraId="444E4532" w14:textId="77777777" w:rsidTr="00803187">
        <w:tc>
          <w:tcPr>
            <w:tcW w:w="10260" w:type="dxa"/>
            <w:gridSpan w:val="6"/>
            <w:shd w:val="clear" w:color="auto" w:fill="D9D9D9" w:themeFill="background1" w:themeFillShade="D9"/>
            <w:vAlign w:val="center"/>
          </w:tcPr>
          <w:p w14:paraId="511596FD" w14:textId="562277C7" w:rsidR="00B73B84" w:rsidRPr="00B73B84" w:rsidRDefault="00B73B84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B84">
              <w:rPr>
                <w:rFonts w:asciiTheme="majorBidi" w:hAnsiTheme="majorBidi" w:cstheme="majorBidi"/>
                <w:b/>
                <w:bCs/>
              </w:rPr>
              <w:t xml:space="preserve">B: </w:t>
            </w:r>
            <w:r w:rsidRPr="00B73B84">
              <w:rPr>
                <w:rFonts w:asciiTheme="majorBidi" w:hAnsiTheme="majorBidi" w:cstheme="majorBidi"/>
                <w:b/>
                <w:bCs/>
              </w:rPr>
              <w:t>Preventive behaviors</w:t>
            </w:r>
          </w:p>
        </w:tc>
      </w:tr>
      <w:tr w:rsidR="00B73B84" w:rsidRPr="00B73B84" w14:paraId="7AA28CA4" w14:textId="77777777" w:rsidTr="00B73B84"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2A390A91" w14:textId="77777777" w:rsidR="00B73B84" w:rsidRPr="00B73B84" w:rsidRDefault="00B73B84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8F94A6A" w14:textId="77777777" w:rsidR="00B73B84" w:rsidRPr="00B73B84" w:rsidRDefault="00B73B84" w:rsidP="00B73B84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14:paraId="69571D56" w14:textId="7543482A" w:rsidR="00B73B84" w:rsidRPr="00B73B84" w:rsidRDefault="00B73B84" w:rsidP="00B73B84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Pr="00B73B84">
              <w:rPr>
                <w:rFonts w:asciiTheme="majorBidi" w:hAnsiTheme="majorBidi" w:cstheme="majorBidi"/>
                <w:sz w:val="22"/>
                <w:szCs w:val="22"/>
              </w:rPr>
              <w:t>efinitel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E0D6314" w14:textId="484511AE" w:rsidR="00B73B84" w:rsidRPr="00B73B84" w:rsidRDefault="00B73B84" w:rsidP="00B73B84">
            <w:pPr>
              <w:pStyle w:val="Defaul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73B84">
              <w:rPr>
                <w:rFonts w:asciiTheme="majorBidi" w:hAnsiTheme="majorBidi" w:cstheme="majorBidi"/>
                <w:sz w:val="22"/>
                <w:szCs w:val="22"/>
              </w:rPr>
              <w:t>Very Probably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1CC42BCF" w14:textId="77777777" w:rsidR="00B73B84" w:rsidRPr="00B73B84" w:rsidRDefault="00B73B84" w:rsidP="00B73B84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14:paraId="2CD177BF" w14:textId="77777777" w:rsidR="00B73B84" w:rsidRPr="00B73B84" w:rsidRDefault="00B73B84" w:rsidP="00B73B84">
            <w:pPr>
              <w:pStyle w:val="Defaul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73B84">
              <w:rPr>
                <w:rFonts w:asciiTheme="majorBidi" w:hAnsiTheme="majorBidi" w:cstheme="majorBidi"/>
                <w:sz w:val="22"/>
                <w:szCs w:val="22"/>
              </w:rPr>
              <w:t>Possibly</w:t>
            </w:r>
          </w:p>
          <w:p w14:paraId="729ED340" w14:textId="77777777" w:rsidR="00B73B84" w:rsidRPr="00B73B84" w:rsidRDefault="00B73B84" w:rsidP="00B73B84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7AEBA22A" w14:textId="77777777" w:rsidR="00B73B84" w:rsidRPr="00B73B84" w:rsidRDefault="00B73B84" w:rsidP="00B73B84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14:paraId="521B280C" w14:textId="3CB925E9" w:rsidR="00B73B84" w:rsidRPr="00B73B84" w:rsidRDefault="00B73B84" w:rsidP="00B73B84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B73B84">
              <w:rPr>
                <w:rFonts w:asciiTheme="majorBidi" w:hAnsiTheme="majorBidi" w:cstheme="majorBidi"/>
                <w:sz w:val="22"/>
                <w:szCs w:val="22"/>
              </w:rPr>
              <w:t>Probably not</w:t>
            </w:r>
          </w:p>
        </w:tc>
        <w:tc>
          <w:tcPr>
            <w:tcW w:w="1642" w:type="dxa"/>
            <w:shd w:val="clear" w:color="auto" w:fill="D9D9D9" w:themeFill="background1" w:themeFillShade="D9"/>
            <w:vAlign w:val="center"/>
          </w:tcPr>
          <w:p w14:paraId="25F030D7" w14:textId="77777777" w:rsidR="00B73B84" w:rsidRPr="00B73B84" w:rsidRDefault="00B73B84" w:rsidP="00B73B84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14:paraId="76DC407A" w14:textId="647923F5" w:rsidR="00B73B84" w:rsidRPr="00B73B84" w:rsidRDefault="00B73B84" w:rsidP="00B73B84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Pr="00B73B84">
              <w:rPr>
                <w:rFonts w:asciiTheme="majorBidi" w:hAnsiTheme="majorBidi" w:cstheme="majorBidi"/>
                <w:sz w:val="22"/>
                <w:szCs w:val="22"/>
              </w:rPr>
              <w:t>efinitely not</w:t>
            </w:r>
          </w:p>
        </w:tc>
      </w:tr>
      <w:tr w:rsidR="005D0C18" w:rsidRPr="00B73B84" w14:paraId="779A2D3A" w14:textId="77777777" w:rsidTr="00B73B84">
        <w:tc>
          <w:tcPr>
            <w:tcW w:w="3960" w:type="dxa"/>
            <w:vAlign w:val="center"/>
          </w:tcPr>
          <w:p w14:paraId="73976F78" w14:textId="4EF36E97" w:rsidR="005D0C18" w:rsidRPr="00B73B84" w:rsidRDefault="005D0C18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lastRenderedPageBreak/>
              <w:t xml:space="preserve">Will you </w:t>
            </w:r>
            <w:r w:rsidRPr="00B73B84">
              <w:rPr>
                <w:rFonts w:asciiTheme="majorBidi" w:hAnsiTheme="majorBidi" w:cstheme="majorBidi"/>
              </w:rPr>
              <w:t>socializing with others</w:t>
            </w:r>
            <w:r w:rsidRPr="00B73B84">
              <w:rPr>
                <w:rFonts w:asciiTheme="majorBidi" w:hAnsiTheme="majorBidi" w:cstheme="majorBidi"/>
              </w:rPr>
              <w:t xml:space="preserve"> in the </w:t>
            </w:r>
            <w:r w:rsidRPr="00B73B84">
              <w:rPr>
                <w:rFonts w:asciiTheme="majorBidi" w:hAnsiTheme="majorBidi" w:cstheme="majorBidi"/>
              </w:rPr>
              <w:t>two next month?</w:t>
            </w:r>
          </w:p>
        </w:tc>
        <w:tc>
          <w:tcPr>
            <w:tcW w:w="1260" w:type="dxa"/>
            <w:vAlign w:val="center"/>
          </w:tcPr>
          <w:p w14:paraId="139C352C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6AB0A615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15E07050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5E416A21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0E914F41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0C18" w:rsidRPr="00B73B84" w14:paraId="13219DD8" w14:textId="77777777" w:rsidTr="00B73B84">
        <w:tc>
          <w:tcPr>
            <w:tcW w:w="3960" w:type="dxa"/>
            <w:vAlign w:val="center"/>
          </w:tcPr>
          <w:p w14:paraId="54AE8822" w14:textId="0FFD0464" w:rsidR="005D0C18" w:rsidRPr="00B73B84" w:rsidRDefault="005D0C18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Are you going shopping (other than buying the basic necessities of life) in the two next month?</w:t>
            </w:r>
          </w:p>
        </w:tc>
        <w:tc>
          <w:tcPr>
            <w:tcW w:w="1260" w:type="dxa"/>
            <w:vAlign w:val="center"/>
          </w:tcPr>
          <w:p w14:paraId="46A9680D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6C09A38C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48D4101E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0A7B3C39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34C20AB5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0C18" w:rsidRPr="00B73B84" w14:paraId="0D133F73" w14:textId="77777777" w:rsidTr="00B73B84">
        <w:tc>
          <w:tcPr>
            <w:tcW w:w="3960" w:type="dxa"/>
            <w:vAlign w:val="center"/>
          </w:tcPr>
          <w:p w14:paraId="179172B0" w14:textId="7C551B22" w:rsidR="005D0C18" w:rsidRPr="00B73B84" w:rsidRDefault="005D0C18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>Are you visiting entertainment venues</w:t>
            </w:r>
            <w:r w:rsidRPr="00B73B84">
              <w:rPr>
                <w:rFonts w:asciiTheme="majorBidi" w:hAnsiTheme="majorBidi" w:cstheme="majorBidi"/>
              </w:rPr>
              <w:t xml:space="preserve"> </w:t>
            </w:r>
            <w:r w:rsidRPr="00B73B84">
              <w:rPr>
                <w:rFonts w:asciiTheme="majorBidi" w:hAnsiTheme="majorBidi" w:cstheme="majorBidi"/>
              </w:rPr>
              <w:t>in the two next month?</w:t>
            </w:r>
          </w:p>
        </w:tc>
        <w:tc>
          <w:tcPr>
            <w:tcW w:w="1260" w:type="dxa"/>
            <w:vAlign w:val="center"/>
          </w:tcPr>
          <w:p w14:paraId="41E97C5D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3554DEFE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13FB7CA2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31E91BD5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56DD9112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D0C18" w:rsidRPr="00B73B84" w14:paraId="1D939BF3" w14:textId="77777777" w:rsidTr="00B73B84">
        <w:tc>
          <w:tcPr>
            <w:tcW w:w="3960" w:type="dxa"/>
            <w:vAlign w:val="center"/>
          </w:tcPr>
          <w:p w14:paraId="6A73E598" w14:textId="5A729A99" w:rsidR="005D0C18" w:rsidRPr="00B73B84" w:rsidRDefault="005D0C18" w:rsidP="00B73B84">
            <w:pPr>
              <w:rPr>
                <w:rFonts w:asciiTheme="majorBidi" w:hAnsiTheme="majorBidi" w:cstheme="majorBidi"/>
              </w:rPr>
            </w:pPr>
            <w:r w:rsidRPr="00B73B84">
              <w:rPr>
                <w:rFonts w:asciiTheme="majorBidi" w:hAnsiTheme="majorBidi" w:cstheme="majorBidi"/>
              </w:rPr>
              <w:t xml:space="preserve">Are you </w:t>
            </w:r>
            <w:r w:rsidRPr="00B73B84">
              <w:rPr>
                <w:rFonts w:asciiTheme="majorBidi" w:hAnsiTheme="majorBidi" w:cstheme="majorBidi"/>
              </w:rPr>
              <w:t>going sightseeing or travel</w:t>
            </w:r>
            <w:r w:rsidRPr="00B73B84">
              <w:rPr>
                <w:rFonts w:asciiTheme="majorBidi" w:hAnsiTheme="majorBidi" w:cstheme="majorBidi"/>
              </w:rPr>
              <w:t xml:space="preserve"> </w:t>
            </w:r>
            <w:r w:rsidRPr="00B73B84">
              <w:rPr>
                <w:rFonts w:asciiTheme="majorBidi" w:hAnsiTheme="majorBidi" w:cstheme="majorBidi"/>
              </w:rPr>
              <w:t>in the two next month</w:t>
            </w:r>
            <w:r w:rsidRPr="00B73B84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1260" w:type="dxa"/>
            <w:vAlign w:val="center"/>
          </w:tcPr>
          <w:p w14:paraId="7B3BF007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45742764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14:paraId="14180212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Align w:val="center"/>
          </w:tcPr>
          <w:p w14:paraId="78141EBD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36EC2D53" w14:textId="77777777" w:rsidR="005D0C18" w:rsidRPr="00B73B84" w:rsidRDefault="005D0C18" w:rsidP="00B73B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30696728" w14:textId="4E9BC65C" w:rsidR="0020108F" w:rsidRPr="00AE0C59" w:rsidRDefault="0020108F" w:rsidP="0020108F">
      <w:pPr>
        <w:bidi/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0B66226F" w14:textId="77777777" w:rsidR="004A48E9" w:rsidRPr="005246DE" w:rsidRDefault="004A48E9" w:rsidP="00CF69D3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AE0C59">
        <w:rPr>
          <w:rFonts w:asciiTheme="majorBidi" w:hAnsiTheme="majorBidi" w:cstheme="majorBidi"/>
          <w:sz w:val="24"/>
          <w:szCs w:val="24"/>
        </w:rPr>
        <w:t>Thank you very much for your participation.</w:t>
      </w:r>
      <w:r w:rsidRPr="005246DE">
        <w:rPr>
          <w:rFonts w:asciiTheme="majorBidi" w:hAnsiTheme="majorBidi" w:cstheme="majorBidi"/>
          <w:sz w:val="24"/>
          <w:szCs w:val="24"/>
        </w:rPr>
        <w:t xml:space="preserve"> </w:t>
      </w:r>
    </w:p>
    <w:p w14:paraId="6843B797" w14:textId="77777777" w:rsidR="00617CA3" w:rsidRPr="005246DE" w:rsidRDefault="00617CA3" w:rsidP="00CF69D3">
      <w:pPr>
        <w:pStyle w:val="ListParagraph"/>
        <w:tabs>
          <w:tab w:val="left" w:pos="6255"/>
        </w:tabs>
        <w:spacing w:after="100" w:afterAutospacing="1" w:line="240" w:lineRule="auto"/>
        <w:jc w:val="lowKashida"/>
        <w:rPr>
          <w:rFonts w:asciiTheme="majorBidi" w:hAnsiTheme="majorBidi" w:cstheme="majorBidi"/>
          <w:b/>
          <w:sz w:val="24"/>
          <w:szCs w:val="24"/>
        </w:rPr>
      </w:pPr>
    </w:p>
    <w:p w14:paraId="08E70FB3" w14:textId="77777777" w:rsidR="004A48E9" w:rsidRPr="005246DE" w:rsidRDefault="004A48E9" w:rsidP="00CF69D3">
      <w:pPr>
        <w:pStyle w:val="ListParagraph"/>
        <w:tabs>
          <w:tab w:val="left" w:pos="6255"/>
        </w:tabs>
        <w:spacing w:after="100" w:afterAutospacing="1" w:line="240" w:lineRule="auto"/>
        <w:jc w:val="lowKashida"/>
        <w:rPr>
          <w:rFonts w:asciiTheme="majorBidi" w:hAnsiTheme="majorBidi" w:cstheme="majorBidi"/>
          <w:b/>
          <w:sz w:val="24"/>
          <w:szCs w:val="24"/>
        </w:rPr>
      </w:pPr>
    </w:p>
    <w:p w14:paraId="2351F276" w14:textId="77777777" w:rsidR="004A48E9" w:rsidRPr="005246DE" w:rsidRDefault="004A48E9" w:rsidP="00CF69D3">
      <w:pPr>
        <w:pStyle w:val="ListParagraph"/>
        <w:tabs>
          <w:tab w:val="left" w:pos="6255"/>
        </w:tabs>
        <w:spacing w:after="100" w:afterAutospacing="1" w:line="240" w:lineRule="auto"/>
        <w:jc w:val="lowKashida"/>
        <w:rPr>
          <w:rFonts w:asciiTheme="majorBidi" w:hAnsiTheme="majorBidi" w:cstheme="majorBidi"/>
          <w:b/>
          <w:sz w:val="24"/>
          <w:szCs w:val="24"/>
        </w:rPr>
      </w:pPr>
    </w:p>
    <w:sectPr w:rsidR="004A48E9" w:rsidRPr="00524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C7A80" w16cex:dateUtc="2020-06-23T08:26:00Z"/>
  <w16cex:commentExtensible w16cex:durableId="229C7B89" w16cex:dateUtc="2020-06-23T08:30:00Z"/>
  <w16cex:commentExtensible w16cex:durableId="229C7B8D" w16cex:dateUtc="2020-06-23T08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E8EA52" w16cid:durableId="229C7A80"/>
  <w16cid:commentId w16cid:paraId="2124E586" w16cid:durableId="229C7B89"/>
  <w16cid:commentId w16cid:paraId="2034FF22" w16cid:durableId="229C7B8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E3A224" w14:textId="77777777" w:rsidR="00D31BB6" w:rsidRDefault="00D31BB6" w:rsidP="005A248C">
      <w:pPr>
        <w:spacing w:after="0" w:line="240" w:lineRule="auto"/>
      </w:pPr>
      <w:r>
        <w:separator/>
      </w:r>
    </w:p>
  </w:endnote>
  <w:endnote w:type="continuationSeparator" w:id="0">
    <w:p w14:paraId="04A0C953" w14:textId="77777777" w:rsidR="00D31BB6" w:rsidRDefault="00D31BB6" w:rsidP="005A2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OINGA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E60251" w14:textId="77777777" w:rsidR="00D31BB6" w:rsidRDefault="00D31BB6" w:rsidP="005A248C">
      <w:pPr>
        <w:spacing w:after="0" w:line="240" w:lineRule="auto"/>
      </w:pPr>
      <w:r>
        <w:separator/>
      </w:r>
    </w:p>
  </w:footnote>
  <w:footnote w:type="continuationSeparator" w:id="0">
    <w:p w14:paraId="3207062C" w14:textId="77777777" w:rsidR="00D31BB6" w:rsidRDefault="00D31BB6" w:rsidP="005A24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3E2C32"/>
    <w:multiLevelType w:val="hybridMultilevel"/>
    <w:tmpl w:val="7DD83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A42F8F"/>
    <w:multiLevelType w:val="hybridMultilevel"/>
    <w:tmpl w:val="98A226E6"/>
    <w:lvl w:ilvl="0" w:tplc="0A70CC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DF68F6"/>
    <w:multiLevelType w:val="hybridMultilevel"/>
    <w:tmpl w:val="EA5C7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4C61CB"/>
    <w:multiLevelType w:val="hybridMultilevel"/>
    <w:tmpl w:val="E0A4888C"/>
    <w:lvl w:ilvl="0" w:tplc="0D3C0B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C0E"/>
    <w:rsid w:val="0000058E"/>
    <w:rsid w:val="00006366"/>
    <w:rsid w:val="00007EFC"/>
    <w:rsid w:val="0001372D"/>
    <w:rsid w:val="00013B9A"/>
    <w:rsid w:val="0001497E"/>
    <w:rsid w:val="000222D2"/>
    <w:rsid w:val="00022A2C"/>
    <w:rsid w:val="00034E21"/>
    <w:rsid w:val="00036ADB"/>
    <w:rsid w:val="00040716"/>
    <w:rsid w:val="00042A9C"/>
    <w:rsid w:val="000445B4"/>
    <w:rsid w:val="00047E3B"/>
    <w:rsid w:val="0005102D"/>
    <w:rsid w:val="000517E8"/>
    <w:rsid w:val="000519D3"/>
    <w:rsid w:val="00053E10"/>
    <w:rsid w:val="00063843"/>
    <w:rsid w:val="00066173"/>
    <w:rsid w:val="0006722D"/>
    <w:rsid w:val="000714A8"/>
    <w:rsid w:val="00083E95"/>
    <w:rsid w:val="000851A4"/>
    <w:rsid w:val="00090BC4"/>
    <w:rsid w:val="00091F68"/>
    <w:rsid w:val="000A2074"/>
    <w:rsid w:val="000A37E1"/>
    <w:rsid w:val="000B340F"/>
    <w:rsid w:val="000C0869"/>
    <w:rsid w:val="000C5FFB"/>
    <w:rsid w:val="000E0058"/>
    <w:rsid w:val="000E7476"/>
    <w:rsid w:val="000F1816"/>
    <w:rsid w:val="00104C17"/>
    <w:rsid w:val="00105741"/>
    <w:rsid w:val="001105FA"/>
    <w:rsid w:val="0011457D"/>
    <w:rsid w:val="00134166"/>
    <w:rsid w:val="00142F1C"/>
    <w:rsid w:val="00154463"/>
    <w:rsid w:val="00161120"/>
    <w:rsid w:val="00164312"/>
    <w:rsid w:val="00165906"/>
    <w:rsid w:val="00166EA6"/>
    <w:rsid w:val="0017058A"/>
    <w:rsid w:val="00180A86"/>
    <w:rsid w:val="00186B5B"/>
    <w:rsid w:val="00186C67"/>
    <w:rsid w:val="00194B0D"/>
    <w:rsid w:val="00196713"/>
    <w:rsid w:val="00196D3E"/>
    <w:rsid w:val="001A1753"/>
    <w:rsid w:val="001B56B6"/>
    <w:rsid w:val="001C0B13"/>
    <w:rsid w:val="001C6F67"/>
    <w:rsid w:val="001D1EF6"/>
    <w:rsid w:val="001D5068"/>
    <w:rsid w:val="001D6A7B"/>
    <w:rsid w:val="001E2522"/>
    <w:rsid w:val="001F038A"/>
    <w:rsid w:val="001F7743"/>
    <w:rsid w:val="0020108F"/>
    <w:rsid w:val="00207451"/>
    <w:rsid w:val="00214E50"/>
    <w:rsid w:val="00215A74"/>
    <w:rsid w:val="00222CB4"/>
    <w:rsid w:val="00223750"/>
    <w:rsid w:val="00232431"/>
    <w:rsid w:val="002344F2"/>
    <w:rsid w:val="00237826"/>
    <w:rsid w:val="00246452"/>
    <w:rsid w:val="00246C88"/>
    <w:rsid w:val="00246DF3"/>
    <w:rsid w:val="002519C0"/>
    <w:rsid w:val="00254B30"/>
    <w:rsid w:val="00257A41"/>
    <w:rsid w:val="00261F0F"/>
    <w:rsid w:val="00262A8C"/>
    <w:rsid w:val="00264F1A"/>
    <w:rsid w:val="002711B3"/>
    <w:rsid w:val="00275380"/>
    <w:rsid w:val="00277B2D"/>
    <w:rsid w:val="00281763"/>
    <w:rsid w:val="002917AE"/>
    <w:rsid w:val="002960F6"/>
    <w:rsid w:val="002A0D75"/>
    <w:rsid w:val="002A7E1E"/>
    <w:rsid w:val="002B44AA"/>
    <w:rsid w:val="002B59B5"/>
    <w:rsid w:val="002B5E07"/>
    <w:rsid w:val="002C0DF7"/>
    <w:rsid w:val="002D4D30"/>
    <w:rsid w:val="002D5015"/>
    <w:rsid w:val="002D7FC3"/>
    <w:rsid w:val="002E0F66"/>
    <w:rsid w:val="002E15F5"/>
    <w:rsid w:val="002F52AD"/>
    <w:rsid w:val="002F74BE"/>
    <w:rsid w:val="00301AD0"/>
    <w:rsid w:val="003154F9"/>
    <w:rsid w:val="00320D7A"/>
    <w:rsid w:val="00324466"/>
    <w:rsid w:val="00326EAF"/>
    <w:rsid w:val="00333547"/>
    <w:rsid w:val="0033769F"/>
    <w:rsid w:val="003439F9"/>
    <w:rsid w:val="00345A7B"/>
    <w:rsid w:val="00363D7B"/>
    <w:rsid w:val="003667E6"/>
    <w:rsid w:val="00370271"/>
    <w:rsid w:val="003734F5"/>
    <w:rsid w:val="003841BD"/>
    <w:rsid w:val="00384602"/>
    <w:rsid w:val="00387C8E"/>
    <w:rsid w:val="003A2EA8"/>
    <w:rsid w:val="003A6F57"/>
    <w:rsid w:val="003B60F4"/>
    <w:rsid w:val="003C5195"/>
    <w:rsid w:val="003D26EB"/>
    <w:rsid w:val="003D43F8"/>
    <w:rsid w:val="003D45EC"/>
    <w:rsid w:val="003D5B46"/>
    <w:rsid w:val="003D6D4E"/>
    <w:rsid w:val="003E6EA1"/>
    <w:rsid w:val="003E6F63"/>
    <w:rsid w:val="003E753D"/>
    <w:rsid w:val="003E7845"/>
    <w:rsid w:val="003F00BB"/>
    <w:rsid w:val="003F5128"/>
    <w:rsid w:val="003F7E04"/>
    <w:rsid w:val="00405F48"/>
    <w:rsid w:val="00411687"/>
    <w:rsid w:val="00415F6C"/>
    <w:rsid w:val="004254E9"/>
    <w:rsid w:val="004317B7"/>
    <w:rsid w:val="004428D1"/>
    <w:rsid w:val="004606D9"/>
    <w:rsid w:val="004769EF"/>
    <w:rsid w:val="0047758B"/>
    <w:rsid w:val="0047760C"/>
    <w:rsid w:val="00484E8E"/>
    <w:rsid w:val="0048749C"/>
    <w:rsid w:val="004A333D"/>
    <w:rsid w:val="004A48E9"/>
    <w:rsid w:val="004B21F9"/>
    <w:rsid w:val="004C1126"/>
    <w:rsid w:val="004C6BE4"/>
    <w:rsid w:val="004D169D"/>
    <w:rsid w:val="004E33DE"/>
    <w:rsid w:val="004E5AB3"/>
    <w:rsid w:val="004E6047"/>
    <w:rsid w:val="004F44B5"/>
    <w:rsid w:val="004F7F96"/>
    <w:rsid w:val="005009B1"/>
    <w:rsid w:val="00502EAC"/>
    <w:rsid w:val="005038DC"/>
    <w:rsid w:val="00513F23"/>
    <w:rsid w:val="0051436C"/>
    <w:rsid w:val="00514624"/>
    <w:rsid w:val="00516328"/>
    <w:rsid w:val="005163FF"/>
    <w:rsid w:val="005246DE"/>
    <w:rsid w:val="00525B9A"/>
    <w:rsid w:val="00527A6C"/>
    <w:rsid w:val="00532AE7"/>
    <w:rsid w:val="0053407F"/>
    <w:rsid w:val="0053643F"/>
    <w:rsid w:val="005367D0"/>
    <w:rsid w:val="00540807"/>
    <w:rsid w:val="00540CB6"/>
    <w:rsid w:val="00545A17"/>
    <w:rsid w:val="00547AC6"/>
    <w:rsid w:val="00552ED9"/>
    <w:rsid w:val="0057551C"/>
    <w:rsid w:val="0057649A"/>
    <w:rsid w:val="0058296D"/>
    <w:rsid w:val="005874C7"/>
    <w:rsid w:val="005945C2"/>
    <w:rsid w:val="005959A0"/>
    <w:rsid w:val="005A0707"/>
    <w:rsid w:val="005A248C"/>
    <w:rsid w:val="005B23E9"/>
    <w:rsid w:val="005B54D6"/>
    <w:rsid w:val="005C4218"/>
    <w:rsid w:val="005C4B2C"/>
    <w:rsid w:val="005D03F4"/>
    <w:rsid w:val="005D0C18"/>
    <w:rsid w:val="005D24E9"/>
    <w:rsid w:val="005D2660"/>
    <w:rsid w:val="005E1D6B"/>
    <w:rsid w:val="00600714"/>
    <w:rsid w:val="00607C46"/>
    <w:rsid w:val="00610E5E"/>
    <w:rsid w:val="00617351"/>
    <w:rsid w:val="00617CA3"/>
    <w:rsid w:val="006263F1"/>
    <w:rsid w:val="00626786"/>
    <w:rsid w:val="00632649"/>
    <w:rsid w:val="00633689"/>
    <w:rsid w:val="0063520A"/>
    <w:rsid w:val="006436C4"/>
    <w:rsid w:val="00647023"/>
    <w:rsid w:val="006539AE"/>
    <w:rsid w:val="006632E9"/>
    <w:rsid w:val="0067427E"/>
    <w:rsid w:val="00674E84"/>
    <w:rsid w:val="00676781"/>
    <w:rsid w:val="00676960"/>
    <w:rsid w:val="00681E6D"/>
    <w:rsid w:val="00683C94"/>
    <w:rsid w:val="006844E4"/>
    <w:rsid w:val="00684CE9"/>
    <w:rsid w:val="006871B5"/>
    <w:rsid w:val="006903E6"/>
    <w:rsid w:val="006B3B4B"/>
    <w:rsid w:val="006C06EB"/>
    <w:rsid w:val="006C148F"/>
    <w:rsid w:val="006C35FB"/>
    <w:rsid w:val="006C6D71"/>
    <w:rsid w:val="006F01E3"/>
    <w:rsid w:val="006F1524"/>
    <w:rsid w:val="0071744C"/>
    <w:rsid w:val="00722C8D"/>
    <w:rsid w:val="00725978"/>
    <w:rsid w:val="007668A1"/>
    <w:rsid w:val="0077081C"/>
    <w:rsid w:val="00773849"/>
    <w:rsid w:val="00776098"/>
    <w:rsid w:val="007838FC"/>
    <w:rsid w:val="007839F9"/>
    <w:rsid w:val="00784D49"/>
    <w:rsid w:val="007877A7"/>
    <w:rsid w:val="007937F8"/>
    <w:rsid w:val="007A2A68"/>
    <w:rsid w:val="007A42EC"/>
    <w:rsid w:val="007A7491"/>
    <w:rsid w:val="007A750A"/>
    <w:rsid w:val="007B199B"/>
    <w:rsid w:val="007B4C0D"/>
    <w:rsid w:val="007B6F32"/>
    <w:rsid w:val="007C0B20"/>
    <w:rsid w:val="007C23E0"/>
    <w:rsid w:val="007C2A34"/>
    <w:rsid w:val="007E3BD8"/>
    <w:rsid w:val="007F1B2B"/>
    <w:rsid w:val="007F3374"/>
    <w:rsid w:val="007F6C89"/>
    <w:rsid w:val="007F769E"/>
    <w:rsid w:val="007F7B4E"/>
    <w:rsid w:val="00800822"/>
    <w:rsid w:val="00806B01"/>
    <w:rsid w:val="00810A60"/>
    <w:rsid w:val="0081575B"/>
    <w:rsid w:val="00825366"/>
    <w:rsid w:val="00830A23"/>
    <w:rsid w:val="008418AE"/>
    <w:rsid w:val="00842C0E"/>
    <w:rsid w:val="008474A1"/>
    <w:rsid w:val="0085172A"/>
    <w:rsid w:val="008519CD"/>
    <w:rsid w:val="00853B16"/>
    <w:rsid w:val="008546B9"/>
    <w:rsid w:val="00864FD3"/>
    <w:rsid w:val="00881AAF"/>
    <w:rsid w:val="008A31FF"/>
    <w:rsid w:val="008A5703"/>
    <w:rsid w:val="008A5B85"/>
    <w:rsid w:val="008A75EC"/>
    <w:rsid w:val="008B6539"/>
    <w:rsid w:val="008B7B7F"/>
    <w:rsid w:val="008C3BF2"/>
    <w:rsid w:val="008D6548"/>
    <w:rsid w:val="008E09D6"/>
    <w:rsid w:val="008E166C"/>
    <w:rsid w:val="008E28A5"/>
    <w:rsid w:val="008F0E83"/>
    <w:rsid w:val="008F62BD"/>
    <w:rsid w:val="00900D13"/>
    <w:rsid w:val="0090295D"/>
    <w:rsid w:val="00903B18"/>
    <w:rsid w:val="00913C40"/>
    <w:rsid w:val="00920A93"/>
    <w:rsid w:val="009267BD"/>
    <w:rsid w:val="00934407"/>
    <w:rsid w:val="0094374E"/>
    <w:rsid w:val="00943F83"/>
    <w:rsid w:val="00945FE1"/>
    <w:rsid w:val="00960A43"/>
    <w:rsid w:val="00964D02"/>
    <w:rsid w:val="00985905"/>
    <w:rsid w:val="00987522"/>
    <w:rsid w:val="00993706"/>
    <w:rsid w:val="00996689"/>
    <w:rsid w:val="009A1A31"/>
    <w:rsid w:val="009B79A4"/>
    <w:rsid w:val="009C2599"/>
    <w:rsid w:val="009E42E8"/>
    <w:rsid w:val="009F2E5B"/>
    <w:rsid w:val="009F418F"/>
    <w:rsid w:val="009F58D7"/>
    <w:rsid w:val="009F742D"/>
    <w:rsid w:val="00A02152"/>
    <w:rsid w:val="00A110E6"/>
    <w:rsid w:val="00A123F5"/>
    <w:rsid w:val="00A12FE5"/>
    <w:rsid w:val="00A2040D"/>
    <w:rsid w:val="00A37498"/>
    <w:rsid w:val="00A45EB4"/>
    <w:rsid w:val="00A46C4C"/>
    <w:rsid w:val="00A51B16"/>
    <w:rsid w:val="00A60895"/>
    <w:rsid w:val="00A60AFE"/>
    <w:rsid w:val="00A6367F"/>
    <w:rsid w:val="00A644D5"/>
    <w:rsid w:val="00A65B39"/>
    <w:rsid w:val="00A7147F"/>
    <w:rsid w:val="00A7228F"/>
    <w:rsid w:val="00A74028"/>
    <w:rsid w:val="00A75500"/>
    <w:rsid w:val="00A76B0A"/>
    <w:rsid w:val="00A81B66"/>
    <w:rsid w:val="00A82061"/>
    <w:rsid w:val="00A87EB5"/>
    <w:rsid w:val="00A92654"/>
    <w:rsid w:val="00A9762D"/>
    <w:rsid w:val="00AA277B"/>
    <w:rsid w:val="00AB40F3"/>
    <w:rsid w:val="00AB4DC9"/>
    <w:rsid w:val="00AC3DBF"/>
    <w:rsid w:val="00AC7C40"/>
    <w:rsid w:val="00AD08D7"/>
    <w:rsid w:val="00AD20C2"/>
    <w:rsid w:val="00AD2C08"/>
    <w:rsid w:val="00AE0C59"/>
    <w:rsid w:val="00AE1AE1"/>
    <w:rsid w:val="00AE2586"/>
    <w:rsid w:val="00AE60D0"/>
    <w:rsid w:val="00AF7377"/>
    <w:rsid w:val="00B04B7B"/>
    <w:rsid w:val="00B12C0B"/>
    <w:rsid w:val="00B1494C"/>
    <w:rsid w:val="00B41DB4"/>
    <w:rsid w:val="00B42276"/>
    <w:rsid w:val="00B429F3"/>
    <w:rsid w:val="00B469CF"/>
    <w:rsid w:val="00B47056"/>
    <w:rsid w:val="00B50C38"/>
    <w:rsid w:val="00B532BA"/>
    <w:rsid w:val="00B62C3B"/>
    <w:rsid w:val="00B65C91"/>
    <w:rsid w:val="00B67832"/>
    <w:rsid w:val="00B701A7"/>
    <w:rsid w:val="00B72AD4"/>
    <w:rsid w:val="00B737B8"/>
    <w:rsid w:val="00B73B84"/>
    <w:rsid w:val="00B76A2E"/>
    <w:rsid w:val="00B80C55"/>
    <w:rsid w:val="00B83C0E"/>
    <w:rsid w:val="00B91F33"/>
    <w:rsid w:val="00B95CE4"/>
    <w:rsid w:val="00BA5357"/>
    <w:rsid w:val="00BA68BA"/>
    <w:rsid w:val="00BB52F9"/>
    <w:rsid w:val="00BB5DFA"/>
    <w:rsid w:val="00BD5AAA"/>
    <w:rsid w:val="00BE14CC"/>
    <w:rsid w:val="00BE6676"/>
    <w:rsid w:val="00BF4315"/>
    <w:rsid w:val="00BF6332"/>
    <w:rsid w:val="00C0134B"/>
    <w:rsid w:val="00C02C5E"/>
    <w:rsid w:val="00C04BB5"/>
    <w:rsid w:val="00C06D3D"/>
    <w:rsid w:val="00C102BF"/>
    <w:rsid w:val="00C11E25"/>
    <w:rsid w:val="00C1435F"/>
    <w:rsid w:val="00C174C8"/>
    <w:rsid w:val="00C17892"/>
    <w:rsid w:val="00C2052A"/>
    <w:rsid w:val="00C20BA5"/>
    <w:rsid w:val="00C25142"/>
    <w:rsid w:val="00C61FF8"/>
    <w:rsid w:val="00C72510"/>
    <w:rsid w:val="00C76691"/>
    <w:rsid w:val="00C77D7E"/>
    <w:rsid w:val="00C84749"/>
    <w:rsid w:val="00C870CC"/>
    <w:rsid w:val="00CA686C"/>
    <w:rsid w:val="00CA6C18"/>
    <w:rsid w:val="00CB1BC6"/>
    <w:rsid w:val="00CB420D"/>
    <w:rsid w:val="00CC06D8"/>
    <w:rsid w:val="00CC0B1D"/>
    <w:rsid w:val="00CE6013"/>
    <w:rsid w:val="00CE74A7"/>
    <w:rsid w:val="00CF3002"/>
    <w:rsid w:val="00CF3985"/>
    <w:rsid w:val="00CF69D3"/>
    <w:rsid w:val="00CF7F0F"/>
    <w:rsid w:val="00D01165"/>
    <w:rsid w:val="00D049D9"/>
    <w:rsid w:val="00D07E3C"/>
    <w:rsid w:val="00D11AA6"/>
    <w:rsid w:val="00D17F35"/>
    <w:rsid w:val="00D17FDC"/>
    <w:rsid w:val="00D24322"/>
    <w:rsid w:val="00D2528B"/>
    <w:rsid w:val="00D258FC"/>
    <w:rsid w:val="00D26557"/>
    <w:rsid w:val="00D311BC"/>
    <w:rsid w:val="00D31BB6"/>
    <w:rsid w:val="00D377E1"/>
    <w:rsid w:val="00D5126F"/>
    <w:rsid w:val="00D55561"/>
    <w:rsid w:val="00D66E8B"/>
    <w:rsid w:val="00D930C9"/>
    <w:rsid w:val="00DA7929"/>
    <w:rsid w:val="00DB301E"/>
    <w:rsid w:val="00DC5B42"/>
    <w:rsid w:val="00DD2416"/>
    <w:rsid w:val="00DD28C0"/>
    <w:rsid w:val="00DD3519"/>
    <w:rsid w:val="00DD3EF1"/>
    <w:rsid w:val="00DE2332"/>
    <w:rsid w:val="00DE53EF"/>
    <w:rsid w:val="00DF434A"/>
    <w:rsid w:val="00E00909"/>
    <w:rsid w:val="00E01054"/>
    <w:rsid w:val="00E033C9"/>
    <w:rsid w:val="00E03657"/>
    <w:rsid w:val="00E04F0D"/>
    <w:rsid w:val="00E235CF"/>
    <w:rsid w:val="00E24997"/>
    <w:rsid w:val="00E25DD9"/>
    <w:rsid w:val="00E41165"/>
    <w:rsid w:val="00E41EA1"/>
    <w:rsid w:val="00E46C6F"/>
    <w:rsid w:val="00E47EC8"/>
    <w:rsid w:val="00E617A3"/>
    <w:rsid w:val="00E6460A"/>
    <w:rsid w:val="00E65A29"/>
    <w:rsid w:val="00E82E9F"/>
    <w:rsid w:val="00E837B2"/>
    <w:rsid w:val="00E837BC"/>
    <w:rsid w:val="00E903E9"/>
    <w:rsid w:val="00E937F5"/>
    <w:rsid w:val="00E93F53"/>
    <w:rsid w:val="00E9750A"/>
    <w:rsid w:val="00EB5E22"/>
    <w:rsid w:val="00EC128F"/>
    <w:rsid w:val="00EC5838"/>
    <w:rsid w:val="00EE0938"/>
    <w:rsid w:val="00EE1BFA"/>
    <w:rsid w:val="00EE712B"/>
    <w:rsid w:val="00EE745C"/>
    <w:rsid w:val="00EF2E86"/>
    <w:rsid w:val="00EF330E"/>
    <w:rsid w:val="00EF4D8D"/>
    <w:rsid w:val="00EF7AA4"/>
    <w:rsid w:val="00F00A52"/>
    <w:rsid w:val="00F03D57"/>
    <w:rsid w:val="00F240F8"/>
    <w:rsid w:val="00F2601D"/>
    <w:rsid w:val="00F3038A"/>
    <w:rsid w:val="00F312C9"/>
    <w:rsid w:val="00F37FBD"/>
    <w:rsid w:val="00F76EEC"/>
    <w:rsid w:val="00F80AFC"/>
    <w:rsid w:val="00F84903"/>
    <w:rsid w:val="00FA1B19"/>
    <w:rsid w:val="00FB71C9"/>
    <w:rsid w:val="00FC146A"/>
    <w:rsid w:val="00FC483A"/>
    <w:rsid w:val="00FC485E"/>
    <w:rsid w:val="00FC6A03"/>
    <w:rsid w:val="00FD5E30"/>
    <w:rsid w:val="00FE2642"/>
    <w:rsid w:val="00FE3B0E"/>
    <w:rsid w:val="00FE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72E77"/>
  <w15:docId w15:val="{BE722194-EDFD-4513-B763-D0D58D7DC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5172A"/>
    <w:pPr>
      <w:autoSpaceDE w:val="0"/>
      <w:autoSpaceDN w:val="0"/>
      <w:adjustRightInd w:val="0"/>
      <w:spacing w:after="0" w:line="240" w:lineRule="auto"/>
      <w:outlineLvl w:val="0"/>
    </w:pPr>
    <w:rPr>
      <w:rFonts w:ascii="OOINGA+TimesNewRoman,Bold" w:eastAsia="Times New Roman" w:hAnsi="OOINGA+TimesNewRoman,Bold" w:cs="Times New Roman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5172A"/>
    <w:rPr>
      <w:rFonts w:ascii="OOINGA+TimesNewRoman,Bold" w:eastAsia="Times New Roman" w:hAnsi="OOINGA+TimesNewRoman,Bold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72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5A248C"/>
    <w:pPr>
      <w:bidi/>
      <w:spacing w:after="0" w:line="240" w:lineRule="auto"/>
    </w:pPr>
    <w:rPr>
      <w:rFonts w:ascii="Times New Roman" w:eastAsia="Batang" w:hAnsi="Times New Roman" w:cs="Times New Roman"/>
      <w:sz w:val="20"/>
      <w:szCs w:val="20"/>
      <w:lang w:val="x-none"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248C"/>
    <w:rPr>
      <w:rFonts w:ascii="Times New Roman" w:eastAsia="Batang" w:hAnsi="Times New Roman" w:cs="Times New Roman"/>
      <w:sz w:val="20"/>
      <w:szCs w:val="20"/>
      <w:lang w:val="x-none" w:eastAsia="ko-KR"/>
    </w:rPr>
  </w:style>
  <w:style w:type="character" w:styleId="FootnoteReference">
    <w:name w:val="footnote reference"/>
    <w:uiPriority w:val="99"/>
    <w:semiHidden/>
    <w:rsid w:val="005A248C"/>
    <w:rPr>
      <w:vertAlign w:val="superscript"/>
    </w:rPr>
  </w:style>
  <w:style w:type="paragraph" w:styleId="ListParagraph">
    <w:name w:val="List Paragraph"/>
    <w:basedOn w:val="Normal"/>
    <w:uiPriority w:val="34"/>
    <w:qFormat/>
    <w:rsid w:val="00484E8E"/>
    <w:pPr>
      <w:ind w:left="720"/>
      <w:contextualSpacing/>
    </w:pPr>
  </w:style>
  <w:style w:type="table" w:styleId="TableGrid">
    <w:name w:val="Table Grid"/>
    <w:basedOn w:val="TableNormal"/>
    <w:uiPriority w:val="39"/>
    <w:rsid w:val="00044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45A17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42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8D1"/>
  </w:style>
  <w:style w:type="paragraph" w:styleId="Footer">
    <w:name w:val="footer"/>
    <w:basedOn w:val="Normal"/>
    <w:link w:val="FooterChar"/>
    <w:uiPriority w:val="99"/>
    <w:unhideWhenUsed/>
    <w:rsid w:val="00442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8D1"/>
  </w:style>
  <w:style w:type="paragraph" w:styleId="Caption">
    <w:name w:val="caption"/>
    <w:basedOn w:val="Normal"/>
    <w:next w:val="Normal"/>
    <w:uiPriority w:val="35"/>
    <w:unhideWhenUsed/>
    <w:qFormat/>
    <w:rsid w:val="004E5AB3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5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C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C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C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C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34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FDB507-09CB-487A-B1B3-C9A7403F3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4</TotalTime>
  <Pages>3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n</cp:lastModifiedBy>
  <cp:revision>33</cp:revision>
  <dcterms:created xsi:type="dcterms:W3CDTF">2020-06-23T06:54:00Z</dcterms:created>
  <dcterms:modified xsi:type="dcterms:W3CDTF">2020-08-02T06:00:00Z</dcterms:modified>
</cp:coreProperties>
</file>